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CA66F" w14:textId="16BF6AF4" w:rsidR="00B67350" w:rsidRPr="00EB5E5C" w:rsidRDefault="00B67350" w:rsidP="00B67350">
      <w:pPr>
        <w:spacing w:line="480" w:lineRule="auto"/>
        <w:rPr>
          <w:rFonts w:cstheme="minorHAnsi"/>
        </w:rPr>
      </w:pPr>
      <w:r w:rsidRPr="00EB5E5C">
        <w:rPr>
          <w:rFonts w:cstheme="minorHAnsi"/>
        </w:rPr>
        <w:t xml:space="preserve">Supplementary Table </w:t>
      </w:r>
      <w:r w:rsidR="00CE414A">
        <w:rPr>
          <w:rFonts w:cstheme="minorHAnsi"/>
        </w:rPr>
        <w:t>1</w:t>
      </w:r>
      <w:r w:rsidR="00BD6C1C">
        <w:rPr>
          <w:rFonts w:cstheme="minorHAnsi"/>
        </w:rPr>
        <w:t>a</w:t>
      </w:r>
      <w:r w:rsidRPr="00EB5E5C">
        <w:rPr>
          <w:rFonts w:cstheme="minorHAnsi"/>
        </w:rPr>
        <w:t xml:space="preserve">. Expt. </w:t>
      </w:r>
      <w:r w:rsidR="00315FCF">
        <w:rPr>
          <w:rFonts w:cstheme="minorHAnsi"/>
        </w:rPr>
        <w:t>1</w:t>
      </w:r>
      <w:r w:rsidRPr="00EB5E5C">
        <w:rPr>
          <w:rFonts w:cstheme="minorHAnsi"/>
        </w:rPr>
        <w:t xml:space="preserve"> output for </w:t>
      </w:r>
      <w:r w:rsidR="006653F8">
        <w:rPr>
          <w:rFonts w:cstheme="minorHAnsi"/>
        </w:rPr>
        <w:t>the converged RT model</w:t>
      </w:r>
      <w:r w:rsidRPr="00EB5E5C">
        <w:rPr>
          <w:rFonts w:cstheme="minorHAnsi"/>
        </w:rPr>
        <w:t>:</w:t>
      </w:r>
    </w:p>
    <w:p w14:paraId="7F59A465" w14:textId="4DEDDE23" w:rsidR="00B67350" w:rsidRPr="00EB5E5C" w:rsidRDefault="00B67350" w:rsidP="00B67350">
      <w:pPr>
        <w:spacing w:line="480" w:lineRule="auto"/>
        <w:rPr>
          <w:rFonts w:cstheme="minorHAnsi"/>
        </w:rPr>
      </w:pPr>
      <w:r w:rsidRPr="00EB5E5C">
        <w:rPr>
          <w:rFonts w:cstheme="minorHAnsi"/>
        </w:rPr>
        <w:t xml:space="preserve">lmer (RT ~ 1 + Perceiver Sex </w:t>
      </w:r>
      <w:r w:rsidR="00026B08">
        <w:rPr>
          <w:rFonts w:cstheme="minorHAnsi"/>
        </w:rPr>
        <w:t xml:space="preserve">* </w:t>
      </w:r>
      <w:r w:rsidRPr="00EB5E5C">
        <w:rPr>
          <w:rFonts w:cstheme="minorHAnsi"/>
        </w:rPr>
        <w:t>Perceiver Race * Target Sex * Target Race * Target Emotion + (1 + Target Emotion |Participant) + (1|item)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20"/>
        <w:gridCol w:w="3425"/>
        <w:gridCol w:w="997"/>
        <w:gridCol w:w="1012"/>
        <w:gridCol w:w="718"/>
        <w:gridCol w:w="774"/>
        <w:gridCol w:w="776"/>
        <w:gridCol w:w="1045"/>
      </w:tblGrid>
      <w:tr w:rsidR="0088608B" w:rsidRPr="00EB5E5C" w14:paraId="2094C9BE" w14:textId="77777777" w:rsidTr="00CE414A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D772" w14:textId="77777777" w:rsidR="0088608B" w:rsidRPr="00EB5E5C" w:rsidRDefault="0088608B" w:rsidP="002751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27EE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7E27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437B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B10F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4B16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f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8581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6FAA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88608B" w:rsidRPr="00EB5E5C" w14:paraId="731B7932" w14:textId="77777777" w:rsidTr="00CE414A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09B" w14:textId="77777777" w:rsidR="0088608B" w:rsidRPr="00EB5E5C" w:rsidRDefault="0088608B" w:rsidP="002751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EB8" w14:textId="77777777" w:rsidR="0088608B" w:rsidRPr="00EB5E5C" w:rsidRDefault="0088608B" w:rsidP="002751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F3B0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0BE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FA3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F86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C18" w14:textId="77777777" w:rsidR="0088608B" w:rsidRPr="00EB5E5C" w:rsidRDefault="0088608B" w:rsidP="0027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E414A" w:rsidRPr="00EB5E5C" w14:paraId="645EFDD9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343" w14:textId="77777777" w:rsidR="00CE414A" w:rsidRPr="00EB5E5C" w:rsidRDefault="00CE414A" w:rsidP="00CE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AA0" w14:textId="5C5D640F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993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9EB4" w14:textId="2E6F517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69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382F" w14:textId="7F9594E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1FEB" w14:textId="5323634F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40BA" w14:textId="34B812B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0EEB" w14:textId="3619437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7BBDA39D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BAE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0A0" w14:textId="449C1D16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3FBA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A81A" w14:textId="344EDF7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A5A4" w14:textId="50E009F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6742" w14:textId="635810F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3148" w14:textId="79FFD8C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7CFB" w14:textId="672B43C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3</w:t>
            </w:r>
          </w:p>
        </w:tc>
      </w:tr>
      <w:tr w:rsidR="00CE414A" w:rsidRPr="00EB5E5C" w14:paraId="457AC9EE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6BF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88D7" w14:textId="16C3873A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7694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B069" w14:textId="01D4C14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3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58CD" w14:textId="5A0878C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9434" w14:textId="31A9F9D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5FAA" w14:textId="615D14E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CF40" w14:textId="0F30F96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3**</w:t>
            </w:r>
          </w:p>
        </w:tc>
      </w:tr>
      <w:tr w:rsidR="00CE414A" w:rsidRPr="00EB5E5C" w14:paraId="57D711F4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6B9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40B7" w14:textId="16392E22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9E72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5FD1" w14:textId="085020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BE0C" w14:textId="04FA2CD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CC90" w14:textId="7A71AD0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BA68" w14:textId="0777E3F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F8A0" w14:textId="1D71AA4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19</w:t>
            </w:r>
          </w:p>
        </w:tc>
      </w:tr>
      <w:tr w:rsidR="00CE414A" w:rsidRPr="00EB5E5C" w14:paraId="027A23F6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92FB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31E" w14:textId="105B76CB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7A28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3C95" w14:textId="2C9EA2C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D0E8" w14:textId="5CD6F06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37A3" w14:textId="44799A6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3C82" w14:textId="6CE3860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2E53" w14:textId="6F99752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93</w:t>
            </w:r>
          </w:p>
        </w:tc>
      </w:tr>
      <w:tr w:rsidR="00CE414A" w:rsidRPr="00EB5E5C" w14:paraId="39674785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6DF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9CD4" w14:textId="4B88DFE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23E4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C87A" w14:textId="6D2F9B5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EAAE" w14:textId="5667AB3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E084" w14:textId="33EA1BE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F07D" w14:textId="1D8CFA0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7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984B" w14:textId="088B657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068BA69C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DBA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C31" w14:textId="19FC9085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528E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C163" w14:textId="2738D2C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1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EED3" w14:textId="49FB851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D1DE" w14:textId="445D575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1AD9" w14:textId="65C21EF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D192" w14:textId="632A5D2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0</w:t>
            </w:r>
          </w:p>
        </w:tc>
      </w:tr>
      <w:tr w:rsidR="00CE414A" w:rsidRPr="00EB5E5C" w14:paraId="22CF519C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69C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164" w14:textId="1B9A09A5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F78C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971E" w14:textId="6B441A7F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2AE5" w14:textId="2EB973F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7A98" w14:textId="2FA0A54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E62B" w14:textId="51556D3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EE5D" w14:textId="554BC9D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97</w:t>
            </w:r>
          </w:p>
        </w:tc>
      </w:tr>
      <w:tr w:rsidR="00CE414A" w:rsidRPr="00EB5E5C" w14:paraId="73A7EF44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FC3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743" w14:textId="23736DC9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AA63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88E1" w14:textId="578B4EC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15C1" w14:textId="1659933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43CF" w14:textId="0AEE7A5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4CF7" w14:textId="105D256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87BC" w14:textId="60702A2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58</w:t>
            </w:r>
          </w:p>
        </w:tc>
      </w:tr>
      <w:tr w:rsidR="00CE414A" w:rsidRPr="00EB5E5C" w14:paraId="29F3539E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F7D8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1EC" w14:textId="3572331F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0D6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F26B" w14:textId="4A0EA05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C4D8" w14:textId="2E2A18F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615E" w14:textId="0359D46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3740" w14:textId="065B220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85DE" w14:textId="7134470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73</w:t>
            </w:r>
          </w:p>
        </w:tc>
      </w:tr>
      <w:tr w:rsidR="00CE414A" w:rsidRPr="00EB5E5C" w14:paraId="50FC9C03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030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FB1" w14:textId="5858560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85B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895B" w14:textId="7D956FA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5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286C" w14:textId="68E9DFD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9233" w14:textId="3C8B1E6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75A3" w14:textId="1895345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B026" w14:textId="2F05C98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4</w:t>
            </w:r>
          </w:p>
        </w:tc>
      </w:tr>
      <w:tr w:rsidR="00CE414A" w:rsidRPr="00EB5E5C" w14:paraId="06F07F4B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2D3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30F" w14:textId="19513D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4F4F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6304" w14:textId="0C11AE7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57B5" w14:textId="1D5EE45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B0FD" w14:textId="2F6F9EB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CBE0" w14:textId="68228F1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34DB" w14:textId="10D8A2E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96</w:t>
            </w:r>
          </w:p>
        </w:tc>
      </w:tr>
      <w:tr w:rsidR="00CE414A" w:rsidRPr="00EB5E5C" w14:paraId="3874A791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988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378" w14:textId="5D29E87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5D0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8AA3" w14:textId="61EF26B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5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6D8E" w14:textId="2EACA19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8800" w14:textId="641823F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304F" w14:textId="07CCC4A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1C0C" w14:textId="55A10AC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45</w:t>
            </w:r>
          </w:p>
        </w:tc>
      </w:tr>
      <w:tr w:rsidR="00CE414A" w:rsidRPr="00EB5E5C" w14:paraId="70BFE49D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9C9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922" w14:textId="0D4D5E9C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6399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9AAE" w14:textId="1E26E1B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E498" w14:textId="54ADDB2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7DD3" w14:textId="4654444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E2FD" w14:textId="7BA8FCD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EDDB" w14:textId="1CF96F8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21</w:t>
            </w:r>
          </w:p>
        </w:tc>
      </w:tr>
      <w:tr w:rsidR="00CE414A" w:rsidRPr="00EB5E5C" w14:paraId="307EA900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732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BE4" w14:textId="0472D3AC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C28A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2ABC" w14:textId="283814D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3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38DA" w14:textId="0A852A1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D2C5" w14:textId="7E05232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A5A9" w14:textId="216AB25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12EB" w14:textId="007C439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6B0F2B82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092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405" w14:textId="5C19712E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82DA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DBF6" w14:textId="28E084E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2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1C1A" w14:textId="4857222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B99C" w14:textId="0A5551D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6270" w14:textId="5AAA319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15D4" w14:textId="536FDB9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57C08A4A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958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19F" w14:textId="48E85AE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D3A1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C3A5" w14:textId="785431B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6A08" w14:textId="5104897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8D9F" w14:textId="3B2967A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E8FF" w14:textId="483B8FD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6F7B" w14:textId="3009BBF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58</w:t>
            </w:r>
          </w:p>
        </w:tc>
      </w:tr>
      <w:tr w:rsidR="00CE414A" w:rsidRPr="00EB5E5C" w14:paraId="6EE50A2A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131A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43C" w14:textId="4CF12172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E696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B23C" w14:textId="007CC78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5292" w14:textId="4E00376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9121" w14:textId="763F19E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784D" w14:textId="6FCC585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0F98" w14:textId="0D657E8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72</w:t>
            </w:r>
          </w:p>
        </w:tc>
      </w:tr>
      <w:tr w:rsidR="00CE414A" w:rsidRPr="00EB5E5C" w14:paraId="38FC47E0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631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63B" w14:textId="75CF77E2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BCE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7F2B" w14:textId="09B4168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06B63" w14:textId="5CD0FAD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A74D" w14:textId="3823D15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3C37" w14:textId="4B40736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04F1" w14:textId="029898E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9</w:t>
            </w:r>
          </w:p>
        </w:tc>
      </w:tr>
      <w:tr w:rsidR="00CE414A" w:rsidRPr="00EB5E5C" w14:paraId="68758B28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A4D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237" w14:textId="631A9F5C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F471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726F" w14:textId="332F99C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EEEE" w14:textId="442A834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FBCC" w14:textId="27EC883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AB0F" w14:textId="03B51BE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3226" w14:textId="55FD2BE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63</w:t>
            </w:r>
          </w:p>
        </w:tc>
      </w:tr>
      <w:tr w:rsidR="00CE414A" w:rsidRPr="00EB5E5C" w14:paraId="3B2C2A98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5F2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46B" w14:textId="0082070B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0CDA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60993" w14:textId="6C8986A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01FB" w14:textId="73003AD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A8C9" w14:textId="0F14B19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2679" w14:textId="6A51A76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C8C0" w14:textId="5990705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01</w:t>
            </w:r>
          </w:p>
        </w:tc>
      </w:tr>
      <w:tr w:rsidR="00CE414A" w:rsidRPr="00EB5E5C" w14:paraId="0BB5D56D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F94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9BF" w14:textId="2C07C793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5B15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EE2D" w14:textId="1532837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9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FB02" w14:textId="4DEB09A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3A37" w14:textId="5F7EAC2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3C8D" w14:textId="63D271A3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CEA1" w14:textId="02D32B2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46953E18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6F64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365" w14:textId="6C27140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3B08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645E" w14:textId="0DDC827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4868" w14:textId="5F862D7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AAF3" w14:textId="79CBD72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1F10" w14:textId="3A987C2F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B381" w14:textId="06E0E21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30</w:t>
            </w:r>
          </w:p>
        </w:tc>
      </w:tr>
      <w:tr w:rsidR="00CE414A" w:rsidRPr="00EB5E5C" w14:paraId="1D659A0E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D93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EF5" w14:textId="31934E58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FED3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CBFB" w14:textId="7C4DEC4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5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223E" w14:textId="546E904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77FE" w14:textId="4EF0E05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3274" w14:textId="20C3708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4443" w14:textId="04C1800F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69</w:t>
            </w:r>
          </w:p>
        </w:tc>
      </w:tr>
      <w:tr w:rsidR="00CE414A" w:rsidRPr="00EB5E5C" w14:paraId="4605EB06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B26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5643" w14:textId="2F4C8459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F992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167B" w14:textId="0E5A60B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8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2840" w14:textId="3C3D3F3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0899" w14:textId="478FD5A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BE41" w14:textId="7BA180F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BA4C" w14:textId="778FC87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E414A" w:rsidRPr="00EB5E5C" w14:paraId="07CE3D0A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0EE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CCE" w14:textId="71785216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D581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9852" w14:textId="2482E42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4F31" w14:textId="4C776BE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D6A0" w14:textId="5A9B22B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B16E" w14:textId="3B624C7E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CC16" w14:textId="451D631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62</w:t>
            </w:r>
          </w:p>
        </w:tc>
      </w:tr>
      <w:tr w:rsidR="00CE414A" w:rsidRPr="00EB5E5C" w14:paraId="257773A9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6255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51B" w14:textId="7510D07F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DFC9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E8F9" w14:textId="136EBFE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992F" w14:textId="1AC5896B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7C50" w14:textId="29CDB7B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D38A" w14:textId="4BC9B85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441A" w14:textId="14B15A0A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92</w:t>
            </w:r>
          </w:p>
        </w:tc>
      </w:tr>
      <w:tr w:rsidR="00CE414A" w:rsidRPr="00EB5E5C" w14:paraId="3B3C7602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88B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7A6" w14:textId="36C4E09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1530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C0E2" w14:textId="72D7FE3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1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6DE6" w14:textId="63402985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FB8D" w14:textId="26A2D5D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38C0" w14:textId="365668F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E023" w14:textId="2C04DD10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2</w:t>
            </w:r>
          </w:p>
        </w:tc>
      </w:tr>
      <w:tr w:rsidR="00CE414A" w:rsidRPr="00EB5E5C" w14:paraId="63E8C3E3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5A8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A16" w14:textId="0BF3AA52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DF7B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4216" w14:textId="51A17DC9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1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F5A5" w14:textId="3B63731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A8DD" w14:textId="1AD5DFCF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EBBE" w14:textId="3882F176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C07A" w14:textId="1276139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10</w:t>
            </w:r>
          </w:p>
        </w:tc>
      </w:tr>
      <w:tr w:rsidR="00CE414A" w:rsidRPr="00EB5E5C" w14:paraId="18D62AC9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4D0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83D" w14:textId="43C259F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1C8F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6FF8" w14:textId="56DB160C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44A7" w14:textId="2DE9A40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800E" w14:textId="4F63737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5435" w14:textId="05004C2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34CB" w14:textId="620AEB6D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49*</w:t>
            </w:r>
          </w:p>
        </w:tc>
      </w:tr>
      <w:tr w:rsidR="00CE414A" w:rsidRPr="00EB5E5C" w14:paraId="6CB4EE55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F18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FE6" w14:textId="518147B0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3EDA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F1F0" w14:textId="77C512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3543" w14:textId="5E625072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4A91" w14:textId="1683A4A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8701" w14:textId="495793C4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DB40" w14:textId="3FCC924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85</w:t>
            </w:r>
          </w:p>
        </w:tc>
      </w:tr>
      <w:tr w:rsidR="00CE414A" w:rsidRPr="00EB5E5C" w14:paraId="6BCA0F78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9AD" w14:textId="777777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A24" w14:textId="351C68D6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F081" w14:textId="77777777" w:rsidR="00CE414A" w:rsidRPr="00EB5E5C" w:rsidRDefault="00CE414A" w:rsidP="00CE4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4E25" w14:textId="2613AF77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ADA5" w14:textId="5C3F38A1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625E" w14:textId="4FBDBA7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25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784D" w14:textId="560C98C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1F1B" w14:textId="3C4E1C68" w:rsidR="00CE414A" w:rsidRPr="00EB5E5C" w:rsidRDefault="00CE414A" w:rsidP="00CE4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72</w:t>
            </w:r>
          </w:p>
        </w:tc>
      </w:tr>
      <w:tr w:rsidR="002A2AA2" w:rsidRPr="00EB5E5C" w14:paraId="026C4911" w14:textId="77777777" w:rsidTr="00CE414A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56E" w14:textId="77777777" w:rsidR="002A2AA2" w:rsidRPr="00EB5E5C" w:rsidRDefault="002A2AA2" w:rsidP="002A2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0A1A" w14:textId="77777777" w:rsidR="002A2AA2" w:rsidRPr="00EB5E5C" w:rsidRDefault="002A2AA2" w:rsidP="002A2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3274" w14:textId="77777777" w:rsidR="002A2AA2" w:rsidRPr="00EB5E5C" w:rsidRDefault="002A2AA2" w:rsidP="002A2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7006" w14:textId="77777777" w:rsidR="002A2AA2" w:rsidRPr="00EB5E5C" w:rsidRDefault="002A2AA2" w:rsidP="002A2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4E86" w14:textId="77777777" w:rsidR="002A2AA2" w:rsidRPr="00EB5E5C" w:rsidRDefault="002A2AA2" w:rsidP="002A2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5B4C" w14:textId="77777777" w:rsidR="002A2AA2" w:rsidRPr="00EB5E5C" w:rsidRDefault="002A2AA2" w:rsidP="002A2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4CAD" w14:textId="77777777" w:rsidR="002A2AA2" w:rsidRPr="00EB5E5C" w:rsidRDefault="002A2AA2" w:rsidP="002A2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25334" w:rsidRPr="00EB5E5C" w14:paraId="3FD96ACA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B7D8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276" w14:textId="25AF833F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9AB2" w14:textId="577FBC2A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707E" w14:textId="77777777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37D5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F113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21C6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616D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25334" w:rsidRPr="00EB5E5C" w14:paraId="4B9734E7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935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4738" w14:textId="77777777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F554" w14:textId="5A628105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9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6404" w14:textId="77777777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D8C1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1BCA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C648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B750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25334" w:rsidRPr="00EB5E5C" w14:paraId="6E2B9AC2" w14:textId="77777777" w:rsidTr="00CE414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EA5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28F" w14:textId="77777777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0EA4" w14:textId="0FFC723D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A07E" w14:textId="77777777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BF5D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3876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F35D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1139" w14:textId="77777777" w:rsidR="00B25334" w:rsidRPr="00EB5E5C" w:rsidRDefault="00B25334" w:rsidP="00B25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25334" w:rsidRPr="00A16BC2" w14:paraId="53D9EAF2" w14:textId="77777777" w:rsidTr="00CE414A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6DF8" w14:textId="77777777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BA3B" w14:textId="77777777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esidu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33BED" w14:textId="62B74455" w:rsidR="00B25334" w:rsidRPr="00EB5E5C" w:rsidRDefault="00B25334" w:rsidP="00B25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0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3EF2C7" w14:textId="5E05BD10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F4838D" w14:textId="64CE6BAD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678819" w14:textId="710B97E0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DCF2B0" w14:textId="4E88CC1F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5707FB" w14:textId="1FDF2485" w:rsidR="00B25334" w:rsidRPr="00EB5E5C" w:rsidRDefault="00B25334" w:rsidP="00B25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7CA237EE" w14:textId="35A66A41" w:rsidR="00B67350" w:rsidRPr="00136069" w:rsidRDefault="00B67350" w:rsidP="00B67350">
      <w:pPr>
        <w:spacing w:line="480" w:lineRule="auto"/>
        <w:rPr>
          <w:rFonts w:cstheme="minorHAnsi"/>
        </w:rPr>
      </w:pPr>
      <w:r w:rsidRPr="00A16BC2">
        <w:rPr>
          <w:rFonts w:cstheme="minorHAnsi"/>
          <w:color w:val="232323"/>
          <w:highlight w:val="yellow"/>
          <w:shd w:val="clear" w:color="auto" w:fill="FFFFFF"/>
        </w:rPr>
        <w:br w:type="page"/>
      </w:r>
      <w:r w:rsidRPr="00136069">
        <w:rPr>
          <w:rFonts w:cstheme="minorHAnsi"/>
        </w:rPr>
        <w:lastRenderedPageBreak/>
        <w:t xml:space="preserve"> </w:t>
      </w:r>
      <w:r>
        <w:rPr>
          <w:rFonts w:cstheme="minorHAnsi"/>
        </w:rPr>
        <w:t xml:space="preserve">Supplementary </w:t>
      </w:r>
      <w:r w:rsidRPr="00136069">
        <w:rPr>
          <w:rFonts w:cstheme="minorHAnsi"/>
        </w:rPr>
        <w:t xml:space="preserve">Table </w:t>
      </w:r>
      <w:r w:rsidR="00BD6C1C">
        <w:rPr>
          <w:rFonts w:cstheme="minorHAnsi"/>
        </w:rPr>
        <w:t>1b</w:t>
      </w:r>
      <w:r w:rsidRPr="00136069">
        <w:rPr>
          <w:rFonts w:cstheme="minorHAnsi"/>
        </w:rPr>
        <w:t xml:space="preserve">. Expt. </w:t>
      </w:r>
      <w:r w:rsidR="00315FCF">
        <w:rPr>
          <w:rFonts w:cstheme="minorHAnsi"/>
        </w:rPr>
        <w:t>1</w:t>
      </w:r>
      <w:r w:rsidRPr="00136069">
        <w:rPr>
          <w:rFonts w:cstheme="minorHAnsi"/>
        </w:rPr>
        <w:t xml:space="preserve"> output for </w:t>
      </w:r>
      <w:r w:rsidR="006653F8">
        <w:rPr>
          <w:rFonts w:cstheme="minorHAnsi"/>
        </w:rPr>
        <w:t>the converged Error model</w:t>
      </w:r>
      <w:r w:rsidRPr="00136069">
        <w:rPr>
          <w:rFonts w:cstheme="minorHAnsi"/>
        </w:rPr>
        <w:t>:</w:t>
      </w:r>
    </w:p>
    <w:p w14:paraId="76489207" w14:textId="77777777" w:rsidR="00B67350" w:rsidRDefault="00B67350" w:rsidP="00B67350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glmer (Errors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) + (1|item)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520"/>
        <w:gridCol w:w="3425"/>
        <w:gridCol w:w="997"/>
        <w:gridCol w:w="998"/>
        <w:gridCol w:w="1124"/>
        <w:gridCol w:w="1158"/>
        <w:gridCol w:w="1045"/>
      </w:tblGrid>
      <w:tr w:rsidR="006A7704" w:rsidRPr="00EB5E5C" w14:paraId="3379B34E" w14:textId="77777777" w:rsidTr="002B5371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1EF7" w14:textId="77777777" w:rsidR="006A7704" w:rsidRPr="00EB5E5C" w:rsidRDefault="006A7704" w:rsidP="0052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BBDA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7708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49C5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D892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4FCE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7199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6A7704" w:rsidRPr="00EB5E5C" w14:paraId="6A7C6312" w14:textId="77777777" w:rsidTr="002B5371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E11" w14:textId="77777777" w:rsidR="006A7704" w:rsidRPr="00EB5E5C" w:rsidRDefault="006A7704" w:rsidP="0052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97F" w14:textId="77777777" w:rsidR="006A7704" w:rsidRPr="00EB5E5C" w:rsidRDefault="006A7704" w:rsidP="0052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445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3ED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DA2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1F7" w14:textId="77777777" w:rsidR="006A7704" w:rsidRPr="00EB5E5C" w:rsidRDefault="006A7704" w:rsidP="0052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B5371" w:rsidRPr="00EB5E5C" w14:paraId="1EC9E165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A92" w14:textId="77777777" w:rsidR="002B5371" w:rsidRPr="00EB5E5C" w:rsidRDefault="002B5371" w:rsidP="002B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58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0689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A7F5" w14:textId="40909E74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5B51" w14:textId="071BA05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BB8C" w14:textId="49E2AEB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D2FD" w14:textId="6827C27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B5371" w:rsidRPr="00EB5E5C" w14:paraId="4D15DD22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CF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95A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084F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BE00" w14:textId="0D95990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F737" w14:textId="3F1D078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15B8" w14:textId="57B57E6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11CD" w14:textId="68C0465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5</w:t>
            </w:r>
          </w:p>
        </w:tc>
      </w:tr>
      <w:tr w:rsidR="002B5371" w:rsidRPr="00EB5E5C" w14:paraId="17D909C1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E56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30B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92C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D413" w14:textId="33580FB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AE34" w14:textId="545EABB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2686" w14:textId="4EEEE1C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8633" w14:textId="41A8B88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42*</w:t>
            </w:r>
          </w:p>
        </w:tc>
      </w:tr>
      <w:tr w:rsidR="002B5371" w:rsidRPr="00EB5E5C" w14:paraId="33B639D4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DF91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F3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CBD4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8CD7" w14:textId="00DAB0A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BB4B" w14:textId="60B7A6F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6BCA" w14:textId="008E648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2842" w14:textId="71B420F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77</w:t>
            </w:r>
          </w:p>
        </w:tc>
      </w:tr>
      <w:tr w:rsidR="002B5371" w:rsidRPr="00EB5E5C" w14:paraId="1F0277D1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949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C77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C05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AA28" w14:textId="26621A0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AC5A" w14:textId="1C8D194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2A39" w14:textId="6C10262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A81E" w14:textId="00BBC20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3*</w:t>
            </w:r>
          </w:p>
        </w:tc>
      </w:tr>
      <w:tr w:rsidR="002B5371" w:rsidRPr="00EB5E5C" w14:paraId="2B08CB64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C80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097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45BE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71A7" w14:textId="69C2BAD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CF2A" w14:textId="6E8767E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7C3B" w14:textId="5BA91A6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8D05" w14:textId="3E0F35C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28*</w:t>
            </w:r>
          </w:p>
        </w:tc>
      </w:tr>
      <w:tr w:rsidR="002B5371" w:rsidRPr="00EB5E5C" w14:paraId="4B70769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540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B63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3536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4710" w14:textId="57E3A16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009D" w14:textId="52B4E515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C7A5" w14:textId="00C5400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EDB1" w14:textId="2A37225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7</w:t>
            </w:r>
          </w:p>
        </w:tc>
      </w:tr>
      <w:tr w:rsidR="002B5371" w:rsidRPr="00EB5E5C" w14:paraId="1C51B31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026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DDC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1269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168B" w14:textId="202E3C5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A884" w14:textId="28CE239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41FA" w14:textId="0739619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CEF1" w14:textId="3F60CED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94</w:t>
            </w:r>
          </w:p>
        </w:tc>
      </w:tr>
      <w:tr w:rsidR="002B5371" w:rsidRPr="00EB5E5C" w14:paraId="0FBE030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5466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BC4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DFAE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EB42" w14:textId="7FEC7B3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FCAC" w14:textId="2E3FD26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06E1" w14:textId="6178C41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ACB1" w14:textId="71068E8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06</w:t>
            </w:r>
          </w:p>
        </w:tc>
      </w:tr>
      <w:tr w:rsidR="002B5371" w:rsidRPr="00EB5E5C" w14:paraId="6CF65C5E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FC9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62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155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C501" w14:textId="239790E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8583" w14:textId="089F24D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6BE9" w14:textId="5C544E8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91B9" w14:textId="29555A6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50</w:t>
            </w:r>
          </w:p>
        </w:tc>
      </w:tr>
      <w:tr w:rsidR="002B5371" w:rsidRPr="00EB5E5C" w14:paraId="007865FC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D25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CF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487C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6DFA" w14:textId="4A79CE3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DAC0" w14:textId="3DE9526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7754" w14:textId="3B09F56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7BB3" w14:textId="08186A0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35</w:t>
            </w:r>
          </w:p>
        </w:tc>
      </w:tr>
      <w:tr w:rsidR="002B5371" w:rsidRPr="00EB5E5C" w14:paraId="55E9A29D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403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B2A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A19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104F" w14:textId="2BA860D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7EDA" w14:textId="7596F655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0CA7" w14:textId="3B7514D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11CC" w14:textId="15AE310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40</w:t>
            </w:r>
          </w:p>
        </w:tc>
      </w:tr>
      <w:tr w:rsidR="002B5371" w:rsidRPr="00EB5E5C" w14:paraId="312DA610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343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69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7AA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386C" w14:textId="569BFC7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8CAE" w14:textId="39302A2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681B" w14:textId="07CF0A3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98BE" w14:textId="2CC7C23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4</w:t>
            </w:r>
          </w:p>
        </w:tc>
      </w:tr>
      <w:tr w:rsidR="002B5371" w:rsidRPr="00EB5E5C" w14:paraId="177216C2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8329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37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274E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9B7A" w14:textId="0672707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5D62" w14:textId="6F51D08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77EF" w14:textId="30B9036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C3DE" w14:textId="44C4BA7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72</w:t>
            </w:r>
          </w:p>
        </w:tc>
      </w:tr>
      <w:tr w:rsidR="002B5371" w:rsidRPr="00EB5E5C" w14:paraId="6FC7A73E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4BD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C5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32F6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DCC9" w14:textId="4A3279F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E78E" w14:textId="0D7CDF0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8DD2" w14:textId="0A85E10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9B03" w14:textId="45A6365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B5371" w:rsidRPr="00EB5E5C" w14:paraId="5C9A109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79A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64D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65BD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D09C" w14:textId="6DA83575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DF6B" w14:textId="6917C8A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AC39" w14:textId="5079B85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F0BC" w14:textId="0237F6E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B5371" w:rsidRPr="00EB5E5C" w14:paraId="11B76087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F2E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A2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ACB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1A67" w14:textId="75829B2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D76E" w14:textId="2E88578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B475" w14:textId="3F91CC6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AA06" w14:textId="575B4B6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56</w:t>
            </w:r>
          </w:p>
        </w:tc>
      </w:tr>
      <w:tr w:rsidR="002B5371" w:rsidRPr="00EB5E5C" w14:paraId="6418C09B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54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6EAC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A31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69D7" w14:textId="6468B344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2C74" w14:textId="1FB2136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7231" w14:textId="0D9FAFF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81F1" w14:textId="422D494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7</w:t>
            </w:r>
          </w:p>
        </w:tc>
      </w:tr>
      <w:tr w:rsidR="002B5371" w:rsidRPr="00EB5E5C" w14:paraId="00FA8C00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425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04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CC07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D6ED" w14:textId="5E61006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0648" w14:textId="4A58966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21EA" w14:textId="438ECF5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BCB1" w14:textId="58B572A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56</w:t>
            </w:r>
          </w:p>
        </w:tc>
      </w:tr>
      <w:tr w:rsidR="002B5371" w:rsidRPr="00EB5E5C" w14:paraId="28732C9C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A3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60D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5CD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A6F1" w14:textId="43FD65E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38A7" w14:textId="6B3A85C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8AFA" w14:textId="3F2B656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7416" w14:textId="7EDF1F1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25</w:t>
            </w:r>
          </w:p>
        </w:tc>
      </w:tr>
      <w:tr w:rsidR="002B5371" w:rsidRPr="00EB5E5C" w14:paraId="2266EE62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47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4C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E5AF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2ED6" w14:textId="50B80E3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8D6D" w14:textId="4007418E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43B5" w14:textId="716AC70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5FF4" w14:textId="2862BE6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72</w:t>
            </w:r>
          </w:p>
        </w:tc>
      </w:tr>
      <w:tr w:rsidR="002B5371" w:rsidRPr="00EB5E5C" w14:paraId="7937E770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7CD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824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B97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C58B" w14:textId="6F2F1AF4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46C1" w14:textId="7D2A02E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B892" w14:textId="4FBECA0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AC5C" w14:textId="0565734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8**</w:t>
            </w:r>
          </w:p>
        </w:tc>
      </w:tr>
      <w:tr w:rsidR="002B5371" w:rsidRPr="00EB5E5C" w14:paraId="0DBDC1F7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F5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DF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413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E3CC" w14:textId="158F39E5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FCE0" w14:textId="32ACCA4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22B5" w14:textId="29D9CA1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5264" w14:textId="232A66D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7</w:t>
            </w:r>
          </w:p>
        </w:tc>
      </w:tr>
      <w:tr w:rsidR="002B5371" w:rsidRPr="00EB5E5C" w14:paraId="3F6D9C49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8F8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9A53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3FE4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CA38" w14:textId="2CB900F5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AF9F" w14:textId="5066743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1A20" w14:textId="0585718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082E" w14:textId="6B61BC3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12</w:t>
            </w:r>
          </w:p>
        </w:tc>
      </w:tr>
      <w:tr w:rsidR="002B5371" w:rsidRPr="00EB5E5C" w14:paraId="07BDD244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29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F90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B893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C142" w14:textId="1F7F225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E35B" w14:textId="6B56183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CF83" w14:textId="60EC9674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80DF" w14:textId="6F54C644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0</w:t>
            </w:r>
          </w:p>
        </w:tc>
      </w:tr>
      <w:tr w:rsidR="002B5371" w:rsidRPr="00EB5E5C" w14:paraId="5836DC3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9B8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87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7828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51B9" w14:textId="22470EA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1314" w14:textId="1B09B82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8286" w14:textId="5EEB167F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2F56" w14:textId="7BCAEDE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1</w:t>
            </w:r>
          </w:p>
        </w:tc>
      </w:tr>
      <w:tr w:rsidR="002B5371" w:rsidRPr="00EB5E5C" w14:paraId="1E0F123B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259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70A7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74DB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EC9F" w14:textId="3315F37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724A" w14:textId="6C28E9D3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241B" w14:textId="789F313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F320" w14:textId="31D84D1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38</w:t>
            </w:r>
            <w:r w:rsidR="00235FF6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2B5371" w:rsidRPr="00EB5E5C" w14:paraId="51E60276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1B9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A33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B81F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3ED3" w14:textId="44E743D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FC05" w14:textId="7723580A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BD69" w14:textId="21F560E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4D60" w14:textId="5D93861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7</w:t>
            </w:r>
          </w:p>
        </w:tc>
      </w:tr>
      <w:tr w:rsidR="002B5371" w:rsidRPr="00EB5E5C" w14:paraId="670E413E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579C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E59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6DC7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5624" w14:textId="7F8AEF3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7DAB" w14:textId="10084EA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434C" w14:textId="29BD1FC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6639" w14:textId="5778CBF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1</w:t>
            </w:r>
          </w:p>
        </w:tc>
      </w:tr>
      <w:tr w:rsidR="002B5371" w:rsidRPr="00EB5E5C" w14:paraId="6A3FD236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BA1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CBE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B2EB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9632" w14:textId="503699A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D82D" w14:textId="59B269D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4F7E" w14:textId="2C93882B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4781" w14:textId="32DBA76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18</w:t>
            </w:r>
          </w:p>
        </w:tc>
      </w:tr>
      <w:tr w:rsidR="002B5371" w:rsidRPr="00EB5E5C" w14:paraId="4FE03306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438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82D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A142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3B30" w14:textId="2FB1BC5D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94F4" w14:textId="5093FA2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3AB1" w14:textId="57EF7C42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9F2C" w14:textId="197ED9A1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9</w:t>
            </w:r>
          </w:p>
        </w:tc>
      </w:tr>
      <w:tr w:rsidR="002B5371" w:rsidRPr="00EB5E5C" w14:paraId="4FAB3C4B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76D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02A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96DB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231B" w14:textId="326FAD5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8A97" w14:textId="015895E8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698F" w14:textId="3E7B8F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79F9" w14:textId="253BAC30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99</w:t>
            </w:r>
          </w:p>
        </w:tc>
      </w:tr>
      <w:tr w:rsidR="002B5371" w:rsidRPr="00EB5E5C" w14:paraId="7BD8D6B6" w14:textId="77777777" w:rsidTr="002B5371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66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0EF9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4A7C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63B1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78A8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CAED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B5371" w:rsidRPr="00EB5E5C" w14:paraId="057675ED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049E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F04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02B0" w14:textId="7D497836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0C0E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4111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F82F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F8B8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B5371" w:rsidRPr="00EB5E5C" w14:paraId="357AF5D1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8BA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70D1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D314" w14:textId="0695BA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4EE2" w14:textId="77777777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D272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0A5F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D485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B5371" w:rsidRPr="00EB5E5C" w14:paraId="7D0D1288" w14:textId="77777777" w:rsidTr="002B537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245F" w14:textId="77777777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3B5D" w14:textId="77777777" w:rsidR="002B5371" w:rsidRPr="00EB5E5C" w:rsidRDefault="002B5371" w:rsidP="002B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0F1303" w14:textId="391F0AAC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5924B7" w14:textId="76E93F19" w:rsidR="002B5371" w:rsidRPr="00EB5E5C" w:rsidRDefault="002B5371" w:rsidP="002B53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E27D63" w14:textId="6D26A162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2675F6" w14:textId="7E0A1DD1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8817FD" w14:textId="6526C672" w:rsidR="002B5371" w:rsidRPr="00EB5E5C" w:rsidRDefault="002B5371" w:rsidP="002B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19ADEE0" w14:textId="77777777" w:rsidR="00B67350" w:rsidRPr="00136069" w:rsidRDefault="00B67350" w:rsidP="00B67350">
      <w:pPr>
        <w:spacing w:line="480" w:lineRule="auto"/>
        <w:ind w:firstLine="720"/>
        <w:rPr>
          <w:rFonts w:cstheme="minorHAnsi"/>
        </w:rPr>
      </w:pPr>
    </w:p>
    <w:p w14:paraId="1FAAD113" w14:textId="069A24DB" w:rsidR="00157F05" w:rsidRPr="00EB5E5C" w:rsidRDefault="00CA2F08" w:rsidP="00157F05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  <w:r w:rsidR="00157F05" w:rsidRPr="00EB5E5C">
        <w:rPr>
          <w:rFonts w:cstheme="minorHAnsi"/>
        </w:rPr>
        <w:lastRenderedPageBreak/>
        <w:t xml:space="preserve">Supplementary Table </w:t>
      </w:r>
      <w:r w:rsidR="00BD6C1C">
        <w:rPr>
          <w:rFonts w:cstheme="minorHAnsi"/>
        </w:rPr>
        <w:t>2a</w:t>
      </w:r>
      <w:r w:rsidR="00157F05" w:rsidRPr="00EB5E5C">
        <w:rPr>
          <w:rFonts w:cstheme="minorHAnsi"/>
        </w:rPr>
        <w:t xml:space="preserve">. Expt. </w:t>
      </w:r>
      <w:r w:rsidR="00BD6C1C">
        <w:rPr>
          <w:rFonts w:cstheme="minorHAnsi"/>
        </w:rPr>
        <w:t>2</w:t>
      </w:r>
      <w:r w:rsidR="00157F05" w:rsidRPr="00EB5E5C">
        <w:rPr>
          <w:rFonts w:cstheme="minorHAnsi"/>
        </w:rPr>
        <w:t xml:space="preserve"> output for </w:t>
      </w:r>
      <w:r w:rsidR="00157F05">
        <w:rPr>
          <w:rFonts w:cstheme="minorHAnsi"/>
        </w:rPr>
        <w:t>the converged RT model</w:t>
      </w:r>
      <w:r w:rsidR="00157F05" w:rsidRPr="00EB5E5C">
        <w:rPr>
          <w:rFonts w:cstheme="minorHAnsi"/>
        </w:rPr>
        <w:t>:</w:t>
      </w:r>
    </w:p>
    <w:p w14:paraId="7723904E" w14:textId="77777777" w:rsidR="00157F05" w:rsidRPr="00EB5E5C" w:rsidRDefault="00157F05" w:rsidP="00157F05">
      <w:pPr>
        <w:spacing w:line="480" w:lineRule="auto"/>
        <w:rPr>
          <w:rFonts w:cstheme="minorHAnsi"/>
        </w:rPr>
      </w:pPr>
      <w:r w:rsidRPr="00EB5E5C">
        <w:rPr>
          <w:rFonts w:cstheme="minorHAnsi"/>
        </w:rPr>
        <w:t xml:space="preserve">lmer (RT ~ 1 + Perceiver Sex </w:t>
      </w:r>
      <w:r>
        <w:rPr>
          <w:rFonts w:cstheme="minorHAnsi"/>
        </w:rPr>
        <w:t xml:space="preserve">* </w:t>
      </w:r>
      <w:r w:rsidRPr="00EB5E5C">
        <w:rPr>
          <w:rFonts w:cstheme="minorHAnsi"/>
        </w:rPr>
        <w:t>Perceiver Race * Target Sex * Target Race * Target Emotion + (1 + Target Emotion |Participant) + (1|item))</w:t>
      </w:r>
    </w:p>
    <w:tbl>
      <w:tblPr>
        <w:tblW w:w="9267" w:type="dxa"/>
        <w:tblLook w:val="04A0" w:firstRow="1" w:lastRow="0" w:firstColumn="1" w:lastColumn="0" w:noHBand="0" w:noVBand="1"/>
      </w:tblPr>
      <w:tblGrid>
        <w:gridCol w:w="520"/>
        <w:gridCol w:w="3425"/>
        <w:gridCol w:w="997"/>
        <w:gridCol w:w="1012"/>
        <w:gridCol w:w="718"/>
        <w:gridCol w:w="774"/>
        <w:gridCol w:w="776"/>
        <w:gridCol w:w="1045"/>
      </w:tblGrid>
      <w:tr w:rsidR="00157F05" w:rsidRPr="00EB5E5C" w14:paraId="20279A84" w14:textId="77777777" w:rsidTr="007013AA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E857" w14:textId="3543C601" w:rsidR="00157F05" w:rsidRPr="00EB5E5C" w:rsidRDefault="00157F05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0993" w14:textId="77777777" w:rsidR="00157F05" w:rsidRPr="00EB5E5C" w:rsidRDefault="00157F05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408A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DCCE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892D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61FC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f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C3D6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A090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157F05" w:rsidRPr="00EB5E5C" w14:paraId="5F4B2F97" w14:textId="77777777" w:rsidTr="007013AA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8A81" w14:textId="77777777" w:rsidR="00157F05" w:rsidRPr="00EB5E5C" w:rsidRDefault="00157F05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475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2BD1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D6D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2AC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38A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3EA" w14:textId="77777777" w:rsidR="00157F05" w:rsidRPr="00EB5E5C" w:rsidRDefault="00157F05" w:rsidP="00701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0839" w:rsidRPr="00EB5E5C" w14:paraId="5C4DFC5F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029" w14:textId="77777777" w:rsidR="007B0839" w:rsidRPr="00EB5E5C" w:rsidRDefault="007B0839" w:rsidP="0070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FBD9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7D56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2D59" w14:textId="4B0121F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83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98C2" w14:textId="38AA631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13C3" w14:textId="13BBF0C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C5AD" w14:textId="4188FB0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98.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3A2" w14:textId="05FE190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&lt;.001</w:t>
            </w:r>
            <w:r w:rsidR="00E844ED">
              <w:t>***</w:t>
            </w:r>
          </w:p>
        </w:tc>
      </w:tr>
      <w:tr w:rsidR="007B0839" w:rsidRPr="00EB5E5C" w14:paraId="6569E71C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F5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D8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EBE9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2F3F" w14:textId="11374D2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696B" w14:textId="7ED967D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E611" w14:textId="7C9C603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FCDC" w14:textId="70FA4E6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3FDD" w14:textId="3844D54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865</w:t>
            </w:r>
          </w:p>
        </w:tc>
      </w:tr>
      <w:tr w:rsidR="007B0839" w:rsidRPr="00EB5E5C" w14:paraId="58A91F71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79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782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A3AB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AEDD" w14:textId="37C9E32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8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22A9" w14:textId="676AB37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8715" w14:textId="74E3AB2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1ABA" w14:textId="02A39CC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3334" w14:textId="0400092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447</w:t>
            </w:r>
          </w:p>
        </w:tc>
      </w:tr>
      <w:tr w:rsidR="007B0839" w:rsidRPr="00EB5E5C" w14:paraId="0C459373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BD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BA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CD12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26CC" w14:textId="34C898A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3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24E" w14:textId="2331958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BE25" w14:textId="1EB941D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42D3" w14:textId="7EE03FD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40A9" w14:textId="7F61FBB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26</w:t>
            </w:r>
          </w:p>
        </w:tc>
      </w:tr>
      <w:tr w:rsidR="007B0839" w:rsidRPr="00EB5E5C" w14:paraId="67B28B3A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669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7118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6F1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FF13" w14:textId="3F17994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4734" w14:textId="2F6107C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84C9" w14:textId="67E52CC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E645" w14:textId="3FC63BD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90F9" w14:textId="180B067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614</w:t>
            </w:r>
          </w:p>
        </w:tc>
      </w:tr>
      <w:tr w:rsidR="007B0839" w:rsidRPr="00EB5E5C" w14:paraId="15A0ABAA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A0E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9D7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CCE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DC24" w14:textId="0A6E63A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3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0E38" w14:textId="4E12022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3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5C95" w14:textId="4A12BAB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6945" w14:textId="4B3D94F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6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24D3" w14:textId="42E7BF3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&lt;.001</w:t>
            </w:r>
            <w:r w:rsidR="00E844ED">
              <w:t>***</w:t>
            </w:r>
          </w:p>
        </w:tc>
      </w:tr>
      <w:tr w:rsidR="007B0839" w:rsidRPr="00EB5E5C" w14:paraId="40EDBD8D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9B8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43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284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FD45" w14:textId="5A1BC8C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5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1E19" w14:textId="622992C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A3B5" w14:textId="217F8C5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560F" w14:textId="1D6EED5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4839" w14:textId="0D79803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508</w:t>
            </w:r>
          </w:p>
        </w:tc>
      </w:tr>
      <w:tr w:rsidR="007B0839" w:rsidRPr="00EB5E5C" w14:paraId="19C2BC5C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940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72A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A8D5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E486" w14:textId="4077583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B255" w14:textId="18B1E0E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55EC" w14:textId="03DDC0B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2011" w14:textId="73F73E1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0425" w14:textId="2507BCD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981</w:t>
            </w:r>
          </w:p>
        </w:tc>
      </w:tr>
      <w:tr w:rsidR="007B0839" w:rsidRPr="00EB5E5C" w14:paraId="35F2DD53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2BF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A49C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CBB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EE0D" w14:textId="57B5F0D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1AC7" w14:textId="7D841EB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04A8" w14:textId="1FEBC18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7BFF" w14:textId="041A3CB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ACBF" w14:textId="21058BA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307</w:t>
            </w:r>
          </w:p>
        </w:tc>
      </w:tr>
      <w:tr w:rsidR="007B0839" w:rsidRPr="00EB5E5C" w14:paraId="54018A1F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8CFF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64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650C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7A57" w14:textId="6A932A9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348B" w14:textId="6105F4C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A9A4" w14:textId="4CB4389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B6D9" w14:textId="2BC4A47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5423" w14:textId="019E073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460</w:t>
            </w:r>
          </w:p>
        </w:tc>
      </w:tr>
      <w:tr w:rsidR="007B0839" w:rsidRPr="00EB5E5C" w14:paraId="753F990F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512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8D4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287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4BDB" w14:textId="520D2BA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E17B" w14:textId="57303B3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0C1D" w14:textId="119701D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ABF9" w14:textId="4B878C8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3776" w14:textId="5C12462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625</w:t>
            </w:r>
          </w:p>
        </w:tc>
      </w:tr>
      <w:tr w:rsidR="007B0839" w:rsidRPr="00EB5E5C" w14:paraId="228B940B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392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9E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5FCB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D685" w14:textId="6509C68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6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9C30" w14:textId="3EBC019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9841" w14:textId="30B34A5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E602" w14:textId="298517F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9FE4" w14:textId="7E8701D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42</w:t>
            </w:r>
          </w:p>
        </w:tc>
      </w:tr>
      <w:tr w:rsidR="007B0839" w:rsidRPr="00EB5E5C" w14:paraId="7A613E5F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35E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979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5687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7580" w14:textId="7F06C58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6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7E1A" w14:textId="1F1ED70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4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73AD" w14:textId="7BE472D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9195" w14:textId="47141A4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E3E2" w14:textId="0D74F95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178</w:t>
            </w:r>
          </w:p>
        </w:tc>
      </w:tr>
      <w:tr w:rsidR="007B0839" w:rsidRPr="00EB5E5C" w14:paraId="5B7FA270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A9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8A93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827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C655" w14:textId="2997934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A6BC" w14:textId="11AF78F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4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5DCE" w14:textId="3FB77BB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63B4" w14:textId="56C6775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CF40" w14:textId="1DC2A83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780</w:t>
            </w:r>
          </w:p>
        </w:tc>
      </w:tr>
      <w:tr w:rsidR="007B0839" w:rsidRPr="00EB5E5C" w14:paraId="3B7EF357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9ADF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45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8396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045B" w14:textId="6425039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8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025A" w14:textId="7DC363A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3B18" w14:textId="79259CF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E010" w14:textId="28FB20C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7F35" w14:textId="4D0A313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140</w:t>
            </w:r>
          </w:p>
        </w:tc>
      </w:tr>
      <w:tr w:rsidR="007B0839" w:rsidRPr="00EB5E5C" w14:paraId="1239970C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1757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A11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904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3C20" w14:textId="4D972F5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4CBF" w14:textId="069E690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3346" w14:textId="4FC8DFC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CFE2" w14:textId="03CCF29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E791" w14:textId="7AF2CFC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863</w:t>
            </w:r>
          </w:p>
        </w:tc>
      </w:tr>
      <w:tr w:rsidR="007B0839" w:rsidRPr="00EB5E5C" w14:paraId="3BCD9CED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540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013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38D8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AF54" w14:textId="6F37D3B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6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02E7" w14:textId="72E0EB3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4C82" w14:textId="2175176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E2FA" w14:textId="7146652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832A" w14:textId="2E67A68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50</w:t>
            </w:r>
          </w:p>
        </w:tc>
      </w:tr>
      <w:tr w:rsidR="007B0839" w:rsidRPr="00EB5E5C" w14:paraId="7CE8BF1C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28D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EFC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1BB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F49B" w14:textId="1261291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BB12" w14:textId="0BD0356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766F" w14:textId="14AA303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5272" w14:textId="572944C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BC3F" w14:textId="171BBB3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914</w:t>
            </w:r>
          </w:p>
        </w:tc>
      </w:tr>
      <w:tr w:rsidR="007B0839" w:rsidRPr="00EB5E5C" w14:paraId="1E83C427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9B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9C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0E2D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B0BC" w14:textId="59873FA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F4B5" w14:textId="64427DD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D0D9" w14:textId="35D9950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C982" w14:textId="398D08D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4E4E" w14:textId="1D89D1F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96</w:t>
            </w:r>
          </w:p>
        </w:tc>
      </w:tr>
      <w:tr w:rsidR="007B0839" w:rsidRPr="00EB5E5C" w14:paraId="357632BD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E063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619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98A6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CA6F" w14:textId="3613A48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CBA7" w14:textId="27B4DEF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C2DF" w14:textId="498C163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D2EF" w14:textId="1C54B6E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E036" w14:textId="09F5BD5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673</w:t>
            </w:r>
          </w:p>
        </w:tc>
      </w:tr>
      <w:tr w:rsidR="007B0839" w:rsidRPr="00EB5E5C" w14:paraId="4008D7A1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C3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B91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C7C1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F4EE" w14:textId="5E7A576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2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22AE" w14:textId="0006873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9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4D57" w14:textId="483AF7A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0489" w14:textId="054779A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.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AE0C" w14:textId="4F9EA6E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017</w:t>
            </w:r>
            <w:r w:rsidR="00E844ED">
              <w:t>*</w:t>
            </w:r>
          </w:p>
        </w:tc>
      </w:tr>
      <w:tr w:rsidR="007B0839" w:rsidRPr="00EB5E5C" w14:paraId="66EDC1C2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87A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3C2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AF3C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6EC2" w14:textId="38F9F3C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3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D9C5" w14:textId="0CB116F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5DD8" w14:textId="0ACD74B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E3F1" w14:textId="034FBBE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.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3811" w14:textId="147689B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017</w:t>
            </w:r>
            <w:r w:rsidR="00E844ED">
              <w:t>*</w:t>
            </w:r>
          </w:p>
        </w:tc>
      </w:tr>
      <w:tr w:rsidR="007B0839" w:rsidRPr="00EB5E5C" w14:paraId="2B206C7A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AA9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08D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BBD2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1C6A" w14:textId="58D8480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E008" w14:textId="2FB32AA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5E5C" w14:textId="142CFD9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C5E3" w14:textId="7CC9678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86D6" w14:textId="002D86B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908</w:t>
            </w:r>
          </w:p>
        </w:tc>
      </w:tr>
      <w:tr w:rsidR="007B0839" w:rsidRPr="00EB5E5C" w14:paraId="52EF516A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8A8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1AE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0971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305B" w14:textId="51123D9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6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FA16" w14:textId="7AE4176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EE77" w14:textId="118642D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2838" w14:textId="46D8DB8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AFC7" w14:textId="68F93A4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67</w:t>
            </w:r>
          </w:p>
        </w:tc>
      </w:tr>
      <w:tr w:rsidR="007B0839" w:rsidRPr="00EB5E5C" w14:paraId="09E13C48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D78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25E3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78B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CD7E" w14:textId="393F113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28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24A7" w14:textId="35DD846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5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841" w14:textId="79F56EB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AA70" w14:textId="1FFB86D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4.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2F7A" w14:textId="0666EAA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&lt;.001</w:t>
            </w:r>
            <w:r w:rsidR="00E844ED">
              <w:t>***</w:t>
            </w:r>
          </w:p>
        </w:tc>
      </w:tr>
      <w:tr w:rsidR="007B0839" w:rsidRPr="00EB5E5C" w14:paraId="5CFB3199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B48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AAE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10A9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2039" w14:textId="3D15A75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3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1C39" w14:textId="7685AC60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97AB" w14:textId="16155CF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3040" w14:textId="4A371CA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B269" w14:textId="5215E25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249</w:t>
            </w:r>
          </w:p>
        </w:tc>
      </w:tr>
      <w:tr w:rsidR="007B0839" w:rsidRPr="00EB5E5C" w14:paraId="36C4D772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10D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ABA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3498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6896" w14:textId="727F3C8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1344" w14:textId="19D5EE4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EA34" w14:textId="170F1C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7FD8" w14:textId="23E4365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48B9" w14:textId="3245F9B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319</w:t>
            </w:r>
          </w:p>
        </w:tc>
      </w:tr>
      <w:tr w:rsidR="007B0839" w:rsidRPr="00EB5E5C" w14:paraId="502881B7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C0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9DC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FFAF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B058" w14:textId="5D79583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FCA7" w14:textId="45D420C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86F5" w14:textId="337D71B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3B40" w14:textId="5DAFF729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BC59" w14:textId="04FF2AB2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995</w:t>
            </w:r>
          </w:p>
        </w:tc>
      </w:tr>
      <w:tr w:rsidR="007B0839" w:rsidRPr="00EB5E5C" w14:paraId="641F7A9C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C16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2355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3776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A3EE" w14:textId="75A0C93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90D1" w14:textId="4C3BB22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73FA" w14:textId="5E5F12C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F8CA" w14:textId="22ED9B45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0.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355A" w14:textId="5E61025E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925</w:t>
            </w:r>
          </w:p>
        </w:tc>
      </w:tr>
      <w:tr w:rsidR="007B0839" w:rsidRPr="00EB5E5C" w14:paraId="6CC31ACD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A65D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2A5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4B02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681D" w14:textId="2BE8EBC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3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F8F3" w14:textId="7AB7A62F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6900" w14:textId="33E9342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2653" w14:textId="0245D2A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0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2BC6" w14:textId="169A75F6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751</w:t>
            </w:r>
          </w:p>
        </w:tc>
      </w:tr>
      <w:tr w:rsidR="007B0839" w:rsidRPr="00EB5E5C" w14:paraId="5651B28F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C71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92B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105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1C58" w14:textId="6A607B33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9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3908" w14:textId="03FB07DD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B250" w14:textId="76910591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68B3" w14:textId="017A6DF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.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795C" w14:textId="4AE4464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086</w:t>
            </w:r>
          </w:p>
        </w:tc>
      </w:tr>
      <w:tr w:rsidR="007B0839" w:rsidRPr="00EB5E5C" w14:paraId="11FBDEC4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6C5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FD7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57DC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7D64" w14:textId="7D723F8A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36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69CE" w14:textId="4C5AF94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2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BCB5" w14:textId="452747A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234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406C" w14:textId="791775D4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-1.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52D1" w14:textId="4E90CD9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.107</w:t>
            </w:r>
          </w:p>
        </w:tc>
      </w:tr>
      <w:tr w:rsidR="007B0839" w:rsidRPr="00EB5E5C" w14:paraId="513AF820" w14:textId="77777777" w:rsidTr="007013AA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995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3B54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FA2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982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0F0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42DB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C34B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0839" w:rsidRPr="00EB5E5C" w14:paraId="55ADD4C5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255" w14:textId="77777777" w:rsidR="007B0839" w:rsidRPr="00EB5E5C" w:rsidRDefault="007B0839" w:rsidP="0070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77E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0D33" w14:textId="5D4C4FA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441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8CE9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9D0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4CA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134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0839" w:rsidRPr="00EB5E5C" w14:paraId="7DFE2572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4D5" w14:textId="77777777" w:rsidR="007B0839" w:rsidRPr="00EB5E5C" w:rsidRDefault="007B0839" w:rsidP="0070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C00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3D75" w14:textId="3E26B16B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67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607D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4A9D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538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8055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427A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0839" w:rsidRPr="00EB5E5C" w14:paraId="7E03D17D" w14:textId="77777777" w:rsidTr="007013AA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9288" w14:textId="77777777" w:rsidR="007B0839" w:rsidRPr="00EB5E5C" w:rsidRDefault="007B0839" w:rsidP="0070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38A9" w14:textId="040FF1F4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694A" w14:textId="27A268EC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6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F0B5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2BC4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DA2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6C0C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E174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0839" w:rsidRPr="00A16BC2" w14:paraId="58976DC5" w14:textId="77777777" w:rsidTr="007013AA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AB02" w14:textId="72C1CC18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5CA4" w14:textId="77777777" w:rsidR="007B0839" w:rsidRPr="00EB5E5C" w:rsidRDefault="007B0839" w:rsidP="00701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esidu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FF598" w14:textId="41393AC8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391D">
              <w:t>122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D7EEC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AC7C6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1EDEEE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B2ECB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1F15E3" w14:textId="77777777" w:rsidR="007B0839" w:rsidRPr="00EB5E5C" w:rsidRDefault="007B0839" w:rsidP="007013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445B0345" w14:textId="08D96334" w:rsidR="00157F05" w:rsidRPr="00136069" w:rsidRDefault="00157F05" w:rsidP="00157F05">
      <w:pPr>
        <w:spacing w:line="480" w:lineRule="auto"/>
        <w:rPr>
          <w:rFonts w:cstheme="minorHAnsi"/>
        </w:rPr>
      </w:pPr>
      <w:r w:rsidRPr="00A16BC2">
        <w:rPr>
          <w:rFonts w:cstheme="minorHAnsi"/>
          <w:color w:val="232323"/>
          <w:highlight w:val="yellow"/>
          <w:shd w:val="clear" w:color="auto" w:fill="FFFFFF"/>
        </w:rPr>
        <w:br w:type="page"/>
      </w:r>
      <w:r w:rsidRPr="00136069">
        <w:rPr>
          <w:rFonts w:cstheme="minorHAnsi"/>
        </w:rPr>
        <w:lastRenderedPageBreak/>
        <w:t xml:space="preserve"> </w:t>
      </w:r>
      <w:r>
        <w:rPr>
          <w:rFonts w:cstheme="minorHAnsi"/>
        </w:rPr>
        <w:t xml:space="preserve">Supplementary </w:t>
      </w:r>
      <w:r w:rsidRPr="00136069">
        <w:rPr>
          <w:rFonts w:cstheme="minorHAnsi"/>
        </w:rPr>
        <w:t xml:space="preserve">Table </w:t>
      </w:r>
      <w:r>
        <w:rPr>
          <w:rFonts w:cstheme="minorHAnsi"/>
        </w:rPr>
        <w:t>2</w:t>
      </w:r>
      <w:r w:rsidR="00BD6C1C">
        <w:rPr>
          <w:rFonts w:cstheme="minorHAnsi"/>
        </w:rPr>
        <w:t>b</w:t>
      </w:r>
      <w:r w:rsidRPr="00136069">
        <w:rPr>
          <w:rFonts w:cstheme="minorHAnsi"/>
        </w:rPr>
        <w:t xml:space="preserve">. Expt. </w:t>
      </w:r>
      <w:r w:rsidR="00BD6C1C">
        <w:rPr>
          <w:rFonts w:cstheme="minorHAnsi"/>
        </w:rPr>
        <w:t>2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Error model</w:t>
      </w:r>
      <w:r w:rsidRPr="00136069">
        <w:rPr>
          <w:rFonts w:cstheme="minorHAnsi"/>
        </w:rPr>
        <w:t>:</w:t>
      </w:r>
    </w:p>
    <w:p w14:paraId="72994CB3" w14:textId="77777777" w:rsidR="00157F05" w:rsidRDefault="00157F05" w:rsidP="00157F05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glmer (Errors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) + (1|item)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520"/>
        <w:gridCol w:w="3425"/>
        <w:gridCol w:w="997"/>
        <w:gridCol w:w="998"/>
        <w:gridCol w:w="1124"/>
        <w:gridCol w:w="1158"/>
        <w:gridCol w:w="1045"/>
      </w:tblGrid>
      <w:tr w:rsidR="00387519" w:rsidRPr="00EB5E5C" w14:paraId="216A829C" w14:textId="77777777" w:rsidTr="00E642D3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E401" w14:textId="77777777" w:rsidR="00387519" w:rsidRPr="00EB5E5C" w:rsidRDefault="00387519" w:rsidP="00E64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C97C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930E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676A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137E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9547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89BA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387519" w:rsidRPr="00EB5E5C" w14:paraId="659CC6C9" w14:textId="77777777" w:rsidTr="00E642D3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C94" w14:textId="77777777" w:rsidR="00387519" w:rsidRPr="00EB5E5C" w:rsidRDefault="00387519" w:rsidP="00E64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C32" w14:textId="77777777" w:rsidR="00387519" w:rsidRPr="00EB5E5C" w:rsidRDefault="00387519" w:rsidP="00E64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702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E16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AF8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926" w14:textId="77777777" w:rsidR="00387519" w:rsidRPr="00EB5E5C" w:rsidRDefault="00387519" w:rsidP="00E6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6756D" w:rsidRPr="00EB5E5C" w14:paraId="5A49BFC4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102" w14:textId="77777777" w:rsidR="0026756D" w:rsidRPr="00EB5E5C" w:rsidRDefault="0026756D" w:rsidP="00267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A76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9773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F4AA" w14:textId="053DFB6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E817" w14:textId="35E35B5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7506" w14:textId="6E34E5A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49A2" w14:textId="4BA9EEA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6756D" w:rsidRPr="00EB5E5C" w14:paraId="05470297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BF7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3C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C69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8F9D" w14:textId="147CBB7A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4963" w14:textId="1030FA1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1C27" w14:textId="41F6CB6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DF0F" w14:textId="33E5E4B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11</w:t>
            </w:r>
          </w:p>
        </w:tc>
      </w:tr>
      <w:tr w:rsidR="0026756D" w:rsidRPr="00EB5E5C" w14:paraId="66E9DA0C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0EB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847A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237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9D8C" w14:textId="15851AF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D89A" w14:textId="2E67B28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767F" w14:textId="5B3874C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A501" w14:textId="1FE4D5A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66</w:t>
            </w:r>
          </w:p>
        </w:tc>
      </w:tr>
      <w:tr w:rsidR="0026756D" w:rsidRPr="00EB5E5C" w14:paraId="49A1F6AC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186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27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C2F6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3121" w14:textId="28E6307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B00E" w14:textId="21DDAD7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E698" w14:textId="50550B4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496F" w14:textId="699E29C2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25</w:t>
            </w:r>
          </w:p>
        </w:tc>
      </w:tr>
      <w:tr w:rsidR="0026756D" w:rsidRPr="00EB5E5C" w14:paraId="0A47FE3D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0C0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029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3508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6053" w14:textId="73B4F38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4A0F" w14:textId="7FF086F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0FAB" w14:textId="4977BA9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F462" w14:textId="113DA6C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31</w:t>
            </w:r>
          </w:p>
        </w:tc>
      </w:tr>
      <w:tr w:rsidR="0026756D" w:rsidRPr="00EB5E5C" w14:paraId="5FB3DA98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2B34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107A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0711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DCA2" w14:textId="05348A3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1B4D" w14:textId="4BA7635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3AC0" w14:textId="6F9A775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D987" w14:textId="13E0243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76</w:t>
            </w:r>
          </w:p>
        </w:tc>
      </w:tr>
      <w:tr w:rsidR="0026756D" w:rsidRPr="00EB5E5C" w14:paraId="325EBD01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EF2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79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73A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8EEE" w14:textId="18D8FD1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2265" w14:textId="5772F37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3FAE" w14:textId="6FF1E87A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B885" w14:textId="2E70738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61</w:t>
            </w:r>
          </w:p>
        </w:tc>
      </w:tr>
      <w:tr w:rsidR="0026756D" w:rsidRPr="00EB5E5C" w14:paraId="2D195B8F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E6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142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3A99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CC29" w14:textId="2B0CC86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0CCC" w14:textId="2470E06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C806" w14:textId="195D7FC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66D3" w14:textId="32FAA24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21</w:t>
            </w:r>
          </w:p>
        </w:tc>
      </w:tr>
      <w:tr w:rsidR="0026756D" w:rsidRPr="00EB5E5C" w14:paraId="50724F83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B8D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87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C7E1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BF21" w14:textId="5431044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3E43" w14:textId="777D898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720D" w14:textId="2612F92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0ACD" w14:textId="40ED550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94</w:t>
            </w:r>
          </w:p>
        </w:tc>
      </w:tr>
      <w:tr w:rsidR="0026756D" w:rsidRPr="00EB5E5C" w14:paraId="4D8B0359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3CA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D5F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7AC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96F4" w14:textId="6BE339F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021B" w14:textId="0734A05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9C20" w14:textId="08F6EB3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5B0F" w14:textId="03AA61C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15</w:t>
            </w:r>
          </w:p>
        </w:tc>
      </w:tr>
      <w:tr w:rsidR="0026756D" w:rsidRPr="00EB5E5C" w14:paraId="296100A3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04F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E4E2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6114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3832" w14:textId="3A756C4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C0A4" w14:textId="45C8A67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0B53" w14:textId="3DA794BA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4E64" w14:textId="6101677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66</w:t>
            </w:r>
          </w:p>
        </w:tc>
      </w:tr>
      <w:tr w:rsidR="0026756D" w:rsidRPr="00EB5E5C" w14:paraId="3D21EB56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A6F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A72A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AAA1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E16B" w14:textId="0DEABCB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9453" w14:textId="0156575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EE73" w14:textId="6861EB3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7164" w14:textId="0F8A714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78</w:t>
            </w:r>
          </w:p>
        </w:tc>
      </w:tr>
      <w:tr w:rsidR="0026756D" w:rsidRPr="00EB5E5C" w14:paraId="08426E85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C32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EB8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698B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C507" w14:textId="4D29A31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549D" w14:textId="5162767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F848" w14:textId="49673CD2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C117" w14:textId="189527B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88</w:t>
            </w:r>
          </w:p>
        </w:tc>
      </w:tr>
      <w:tr w:rsidR="0026756D" w:rsidRPr="00EB5E5C" w14:paraId="0AB6D885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BA7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D5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97F9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09B7" w14:textId="2D21991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9EA8" w14:textId="7CFB83C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3919" w14:textId="57FBB43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320C" w14:textId="6E3CDDD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76</w:t>
            </w:r>
          </w:p>
        </w:tc>
      </w:tr>
      <w:tr w:rsidR="0026756D" w:rsidRPr="00EB5E5C" w14:paraId="1FD679B9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7FF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58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BEE3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CFB3" w14:textId="3018899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D992" w14:textId="3862DD6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A42E" w14:textId="43D40B0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7983" w14:textId="73F9FD9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1**</w:t>
            </w:r>
          </w:p>
        </w:tc>
      </w:tr>
      <w:tr w:rsidR="0026756D" w:rsidRPr="00EB5E5C" w14:paraId="55F38BBD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DAD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38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A0C9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1377" w14:textId="6A7B800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8AE8" w14:textId="1EEC28E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B57B" w14:textId="64E9BF8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094C" w14:textId="766615FA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71</w:t>
            </w:r>
          </w:p>
        </w:tc>
      </w:tr>
      <w:tr w:rsidR="0026756D" w:rsidRPr="00EB5E5C" w14:paraId="4EA168A9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B76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A9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7910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4536" w14:textId="456619E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FFC3" w14:textId="78FC4C9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98D4" w14:textId="02142ED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F7AD" w14:textId="5B5638E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26</w:t>
            </w:r>
          </w:p>
        </w:tc>
      </w:tr>
      <w:tr w:rsidR="0026756D" w:rsidRPr="00EB5E5C" w14:paraId="440603A3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9CE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89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A050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0224" w14:textId="15D31D9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FA31" w14:textId="5F220E0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FED9" w14:textId="38801D6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8487" w14:textId="25F48E2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17</w:t>
            </w:r>
          </w:p>
        </w:tc>
      </w:tr>
      <w:tr w:rsidR="0026756D" w:rsidRPr="00EB5E5C" w14:paraId="188034B6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0D4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BFA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09D2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9961" w14:textId="31FE153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DAC7" w14:textId="7B805E1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FB81" w14:textId="06A61E9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5D53" w14:textId="2DEFCA3D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43</w:t>
            </w:r>
          </w:p>
        </w:tc>
      </w:tr>
      <w:tr w:rsidR="0026756D" w:rsidRPr="00EB5E5C" w14:paraId="1636F731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1C1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F1B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05C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961C" w14:textId="632E620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AE0D" w14:textId="05734E2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088E" w14:textId="338B17E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15A4" w14:textId="7A219112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77</w:t>
            </w:r>
          </w:p>
        </w:tc>
      </w:tr>
      <w:tr w:rsidR="0026756D" w:rsidRPr="00EB5E5C" w14:paraId="43AE318E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8A2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F48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390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42D2" w14:textId="74C765A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2924" w14:textId="2093E3A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FC0F" w14:textId="64906C3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84D9" w14:textId="1394FDF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15</w:t>
            </w:r>
          </w:p>
        </w:tc>
      </w:tr>
      <w:tr w:rsidR="0026756D" w:rsidRPr="00EB5E5C" w14:paraId="15D5201C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DB52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E3F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BF56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2806" w14:textId="55E06B4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4997" w14:textId="1D7FC47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16C5" w14:textId="49A06B2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7980" w14:textId="7673C8B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26756D" w:rsidRPr="00EB5E5C" w14:paraId="6E6EAF41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85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7E52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EE4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CF25" w14:textId="79234EF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7E82" w14:textId="5A98768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0051" w14:textId="2607E00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FB05" w14:textId="17293A5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84</w:t>
            </w:r>
          </w:p>
        </w:tc>
      </w:tr>
      <w:tr w:rsidR="0026756D" w:rsidRPr="00EB5E5C" w14:paraId="3EB7890F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28C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37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BE18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A2D2" w14:textId="23B0DDE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0EC2" w14:textId="533C96E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F25C" w14:textId="5676863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81A6" w14:textId="1C07EBD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4</w:t>
            </w:r>
          </w:p>
        </w:tc>
      </w:tr>
      <w:tr w:rsidR="0026756D" w:rsidRPr="00EB5E5C" w14:paraId="69AC48B3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D06E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67B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3133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6D89" w14:textId="76EE396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EBD9" w14:textId="2C1C9F5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BDD3" w14:textId="6118FF8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00E7" w14:textId="46D16DCB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1**</w:t>
            </w:r>
          </w:p>
        </w:tc>
      </w:tr>
      <w:tr w:rsidR="0026756D" w:rsidRPr="00EB5E5C" w14:paraId="451C0C65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05E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0ADC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630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CE5B" w14:textId="2F16D1F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2A5C" w14:textId="19828811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F930" w14:textId="3FAAADA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AA9D" w14:textId="11D478F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66</w:t>
            </w:r>
          </w:p>
        </w:tc>
      </w:tr>
      <w:tr w:rsidR="0026756D" w:rsidRPr="00EB5E5C" w14:paraId="552C67F3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3D8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378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ED26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84DF" w14:textId="1F329140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5673" w14:textId="71FB0A15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41C9" w14:textId="46BEAC8F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84DA" w14:textId="1BEEB73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71</w:t>
            </w:r>
          </w:p>
        </w:tc>
      </w:tr>
      <w:tr w:rsidR="0026756D" w:rsidRPr="00EB5E5C" w14:paraId="00D8E121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D6E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AD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328B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EDEB" w14:textId="2FF703C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07BE" w14:textId="3258EAD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E6C8" w14:textId="18363C7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49B8" w14:textId="73BB169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47</w:t>
            </w:r>
          </w:p>
        </w:tc>
      </w:tr>
      <w:tr w:rsidR="0026756D" w:rsidRPr="00EB5E5C" w14:paraId="58B60034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4D4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871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7AB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572B" w14:textId="6B5FA6BA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F3DF" w14:textId="4F8C2D2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9765" w14:textId="4FADD7B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A7F4" w14:textId="5B393C1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51</w:t>
            </w:r>
          </w:p>
        </w:tc>
      </w:tr>
      <w:tr w:rsidR="0026756D" w:rsidRPr="00EB5E5C" w14:paraId="342E7F97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D16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8C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C1D9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9692" w14:textId="3DC2B8B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38BB" w14:textId="7235EC9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21AB" w14:textId="19C27D6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7EC1" w14:textId="5552A25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48</w:t>
            </w:r>
          </w:p>
        </w:tc>
      </w:tr>
      <w:tr w:rsidR="0026756D" w:rsidRPr="00EB5E5C" w14:paraId="055A8C3D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6A6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37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E5E8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ED05" w14:textId="5E2A4149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9655" w14:textId="16178662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1996" w14:textId="1F8B108E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801C" w14:textId="3506DED8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34</w:t>
            </w:r>
          </w:p>
        </w:tc>
      </w:tr>
      <w:tr w:rsidR="0026756D" w:rsidRPr="00EB5E5C" w14:paraId="05410BB5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05F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FE7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PRace*TSex*TRace*TEmo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4044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5841" w14:textId="639FD45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9081" w14:textId="05A1FF9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6500" w14:textId="32D66872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9D6D" w14:textId="6671A02C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6</w:t>
            </w:r>
          </w:p>
        </w:tc>
      </w:tr>
      <w:tr w:rsidR="0026756D" w:rsidRPr="00EB5E5C" w14:paraId="61B5CF27" w14:textId="77777777" w:rsidTr="00E642D3">
        <w:trPr>
          <w:trHeight w:val="300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F92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9C16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CCBC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32D7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6DB3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2ECA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6756D" w:rsidRPr="00EB5E5C" w14:paraId="1FBA3FA6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7DB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8A7D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8D4A" w14:textId="5477D414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2C59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0B5A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5E4D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8B4F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6756D" w:rsidRPr="00EB5E5C" w14:paraId="49FE49F6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726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075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28AC" w14:textId="140FD803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252E" w14:textId="77777777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0F42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1DA3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B4B4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6756D" w:rsidRPr="00EB5E5C" w14:paraId="18C0B1FD" w14:textId="77777777" w:rsidTr="00E642D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43C6" w14:textId="77777777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E1DE" w14:textId="77777777" w:rsidR="0026756D" w:rsidRPr="00EB5E5C" w:rsidRDefault="0026756D" w:rsidP="002675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B5E5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71BA71" w14:textId="3EDEAF4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0A751D" w14:textId="0CC59866" w:rsidR="0026756D" w:rsidRPr="00EB5E5C" w:rsidRDefault="0026756D" w:rsidP="002675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3BC13C" w14:textId="6AA310BA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71039F" w14:textId="20474EB4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A4C906" w14:textId="635A74FF" w:rsidR="0026756D" w:rsidRPr="00EB5E5C" w:rsidRDefault="0026756D" w:rsidP="00267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AF2B4D2" w14:textId="35FF9251" w:rsidR="00D542DA" w:rsidRDefault="00D542DA" w:rsidP="00157F05">
      <w:pPr>
        <w:spacing w:line="480" w:lineRule="auto"/>
        <w:ind w:firstLine="720"/>
        <w:rPr>
          <w:rFonts w:cstheme="minorHAnsi"/>
        </w:rPr>
      </w:pPr>
    </w:p>
    <w:p w14:paraId="289D00E6" w14:textId="77777777" w:rsidR="00D542DA" w:rsidRDefault="00D542DA">
      <w:pPr>
        <w:rPr>
          <w:rFonts w:cstheme="minorHAnsi"/>
        </w:rPr>
      </w:pPr>
      <w:r>
        <w:rPr>
          <w:rFonts w:cstheme="minorHAnsi"/>
        </w:rPr>
        <w:br w:type="page"/>
      </w:r>
    </w:p>
    <w:p w14:paraId="5CA0E6B8" w14:textId="3759DB08" w:rsidR="00C16F53" w:rsidRPr="00136069" w:rsidRDefault="00C16F53" w:rsidP="00C16F53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Supplementary Table 3</w:t>
      </w:r>
      <w:r w:rsidR="009B498B">
        <w:rPr>
          <w:rFonts w:cstheme="minorHAnsi"/>
        </w:rPr>
        <w:t>a</w:t>
      </w:r>
      <w:r>
        <w:rPr>
          <w:rFonts w:cstheme="minorHAnsi"/>
        </w:rPr>
        <w:t>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9B498B">
        <w:rPr>
          <w:rFonts w:cstheme="minorHAnsi"/>
        </w:rPr>
        <w:t>a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RT model</w:t>
      </w:r>
      <w:r w:rsidRPr="00136069">
        <w:rPr>
          <w:rFonts w:cstheme="minorHAnsi"/>
        </w:rPr>
        <w:t>:</w:t>
      </w:r>
    </w:p>
    <w:p w14:paraId="23C00540" w14:textId="77777777" w:rsidR="00C16F53" w:rsidRPr="00136069" w:rsidRDefault="00C16F53" w:rsidP="00C16F53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lmer (RT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s) + (1|item))</w:t>
      </w:r>
    </w:p>
    <w:tbl>
      <w:tblPr>
        <w:tblW w:w="950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960"/>
        <w:gridCol w:w="1045"/>
      </w:tblGrid>
      <w:tr w:rsidR="00C16F53" w:rsidRPr="00941AEA" w14:paraId="1F884329" w14:textId="77777777" w:rsidTr="009A157B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2B04" w14:textId="77777777" w:rsidR="00C16F53" w:rsidRPr="00941AEA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E5DC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059C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FF99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66D4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891E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FCEB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A5FA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C16F53" w:rsidRPr="00941AEA" w14:paraId="6C259BAA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F7B" w14:textId="77777777" w:rsidR="00C16F53" w:rsidRPr="00941AEA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562" w14:textId="77777777" w:rsidR="00C16F53" w:rsidRPr="00941AEA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FF5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BC0E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497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4D6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9BB" w14:textId="77777777" w:rsidR="00C16F53" w:rsidRPr="00941AEA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391D" w:rsidRPr="00941AEA" w14:paraId="06ADCBE5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5B3" w14:textId="77777777" w:rsidR="0039391D" w:rsidRPr="00941AEA" w:rsidRDefault="0039391D" w:rsidP="00393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986C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65F0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8805" w14:textId="744B87F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6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0DDE" w14:textId="4857CBA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E6A0" w14:textId="20959BA1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4E08" w14:textId="1F81D01C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3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74CD" w14:textId="1121CB9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39391D" w:rsidRPr="00941AEA" w14:paraId="4DE5E2BB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77D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232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858F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A048" w14:textId="0736F709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C21F" w14:textId="0C8EBC1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028A" w14:textId="2E165A5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5BD2" w14:textId="139A24D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7283" w14:textId="277F811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63</w:t>
            </w:r>
          </w:p>
        </w:tc>
      </w:tr>
      <w:tr w:rsidR="0039391D" w:rsidRPr="00941AEA" w14:paraId="218DB338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34B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22E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5F73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9637" w14:textId="280144F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BB37" w14:textId="4F07EEF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CA94" w14:textId="5030ED2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5FF0" w14:textId="1102860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6F4C" w14:textId="42D647E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15</w:t>
            </w:r>
          </w:p>
        </w:tc>
      </w:tr>
      <w:tr w:rsidR="0039391D" w:rsidRPr="00941AEA" w14:paraId="30DC2B4F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171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B70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43EF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DCCD" w14:textId="16D2BA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680E" w14:textId="4579DDC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DB25" w14:textId="4C61542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F03B" w14:textId="2500883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06D0" w14:textId="7EB61A1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8</w:t>
            </w:r>
          </w:p>
        </w:tc>
      </w:tr>
      <w:tr w:rsidR="0039391D" w:rsidRPr="00941AEA" w14:paraId="591B52A0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610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78E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DEB7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DAF0" w14:textId="1FF58862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F577" w14:textId="5C4314A6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ACA0" w14:textId="75ABEDC6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3A29" w14:textId="6FD4CBE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0E0A" w14:textId="788D8ECF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39391D" w:rsidRPr="00941AEA" w14:paraId="666467E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86C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7F9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52E7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1A6B" w14:textId="15F26846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650C" w14:textId="31FC5E3C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3FAB" w14:textId="5ECCF2F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79CE" w14:textId="1C01344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C93F" w14:textId="05BD50F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5</w:t>
            </w:r>
          </w:p>
        </w:tc>
      </w:tr>
      <w:tr w:rsidR="0039391D" w:rsidRPr="00941AEA" w14:paraId="1D40B00E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DA79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29A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4BBA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F7BC" w14:textId="29BB695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C6FC" w14:textId="30E4DE4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634D" w14:textId="5C0790F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4BD4" w14:textId="5685CE6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C919" w14:textId="339CEDF2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62</w:t>
            </w:r>
          </w:p>
        </w:tc>
      </w:tr>
      <w:tr w:rsidR="0039391D" w:rsidRPr="00941AEA" w14:paraId="18B7C1C3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92F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C095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EC2C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17DF" w14:textId="7B4792B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8F38" w14:textId="1CCB03A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1C94" w14:textId="3BFC1706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2D4F" w14:textId="56395A39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1DD8" w14:textId="51525259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22</w:t>
            </w:r>
          </w:p>
        </w:tc>
      </w:tr>
      <w:tr w:rsidR="0039391D" w:rsidRPr="00941AEA" w14:paraId="190B427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0498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23F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9B5B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F569" w14:textId="2453822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80A7" w14:textId="35E1D452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79C2" w14:textId="6393CE6A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E152" w14:textId="3CD980DC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B219" w14:textId="2311AC6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73</w:t>
            </w:r>
          </w:p>
        </w:tc>
      </w:tr>
      <w:tr w:rsidR="0039391D" w:rsidRPr="00941AEA" w14:paraId="5E57570E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A2E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8D4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08FE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D927" w14:textId="7D601DD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A80E" w14:textId="3DFA144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D05E" w14:textId="49DD10F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713A" w14:textId="78F0672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980E" w14:textId="0D301BC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1</w:t>
            </w:r>
          </w:p>
        </w:tc>
      </w:tr>
      <w:tr w:rsidR="0039391D" w:rsidRPr="00941AEA" w14:paraId="4FCF766A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AB98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B8F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C1A8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3987" w14:textId="7630218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AE4F" w14:textId="43F5622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E45E" w14:textId="04B671A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B18F" w14:textId="6D8935E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7265" w14:textId="1CBE9C95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1**</w:t>
            </w:r>
          </w:p>
        </w:tc>
      </w:tr>
      <w:tr w:rsidR="0039391D" w:rsidRPr="00941AEA" w14:paraId="2B7E5FAB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5BC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659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5121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662A" w14:textId="695C7FC2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0072" w14:textId="780EB8F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EF2D" w14:textId="4EDE780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826B" w14:textId="5C4706D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FA05" w14:textId="768D24CA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97</w:t>
            </w:r>
          </w:p>
        </w:tc>
      </w:tr>
      <w:tr w:rsidR="0039391D" w:rsidRPr="00941AEA" w14:paraId="5E3DB102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266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D45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756F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2FD0" w14:textId="083CDB5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2E95" w14:textId="675D068E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D2D0" w14:textId="5779336A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3062" w14:textId="6FF76B5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E9A3" w14:textId="3D04B33C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95</w:t>
            </w:r>
          </w:p>
        </w:tc>
      </w:tr>
      <w:tr w:rsidR="0039391D" w:rsidRPr="00941AEA" w14:paraId="2F3E3193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CAA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F06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6065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B5DE" w14:textId="1D09E51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E1D0" w14:textId="36926A9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AC14" w14:textId="19BE1E3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21A1" w14:textId="2818BD7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F754" w14:textId="497A0A4A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01</w:t>
            </w:r>
          </w:p>
        </w:tc>
      </w:tr>
      <w:tr w:rsidR="0039391D" w:rsidRPr="00941AEA" w14:paraId="7A704604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900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B40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2D35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3267" w14:textId="43B0F23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85B0" w14:textId="70BC978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C9CEA" w14:textId="7024B146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66AB" w14:textId="1E8FBF04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87A9" w14:textId="0B438B92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53</w:t>
            </w:r>
          </w:p>
        </w:tc>
      </w:tr>
      <w:tr w:rsidR="0039391D" w:rsidRPr="00941AEA" w14:paraId="6E9C92A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FAC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C04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99D2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FB5C" w14:textId="05E1C303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CBD2" w14:textId="2D027B9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F122" w14:textId="4C2ACFC8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87E2" w14:textId="306332A0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BD78" w14:textId="761E24FF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41</w:t>
            </w:r>
          </w:p>
        </w:tc>
      </w:tr>
      <w:tr w:rsidR="0039391D" w:rsidRPr="00941AEA" w14:paraId="66D9BAB9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728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5374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4C48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100B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3E14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5510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31D0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391D" w:rsidRPr="00941AEA" w14:paraId="3EC3D2B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3F5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54C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CF8A" w14:textId="6DF92F3B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AD30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CBEC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137F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C528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5716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391D" w:rsidRPr="00941AEA" w14:paraId="05302636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E4A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0B9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1C27" w14:textId="0F7FD62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E0EE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DF5A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782E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598D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2BB9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391D" w:rsidRPr="00941AEA" w14:paraId="045D48C0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C77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993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15CC" w14:textId="0926316D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1233" w14:textId="77777777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DA5C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DF39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8BD0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7904" w14:textId="77777777" w:rsidR="0039391D" w:rsidRPr="00941AEA" w:rsidRDefault="0039391D" w:rsidP="003939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391D" w:rsidRPr="00941AEA" w14:paraId="40EA33E3" w14:textId="77777777" w:rsidTr="009A157B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AD5E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AACB" w14:textId="77777777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esidu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CBF7B3" w14:textId="325DDC9F" w:rsidR="0039391D" w:rsidRPr="00941AEA" w:rsidRDefault="0039391D" w:rsidP="003939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1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EA7296" w14:textId="622EB28A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3A8EFA" w14:textId="53719618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8BE64A" w14:textId="2E7DE6E3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0E53B7" w14:textId="78D85643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AE5B1D" w14:textId="1FB50113" w:rsidR="0039391D" w:rsidRPr="00941AEA" w:rsidRDefault="0039391D" w:rsidP="00393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3D568D3" w14:textId="77777777" w:rsidR="00C16F53" w:rsidRPr="00136069" w:rsidRDefault="00C16F53" w:rsidP="00C16F53">
      <w:pPr>
        <w:spacing w:line="480" w:lineRule="auto"/>
        <w:ind w:firstLine="720"/>
        <w:rPr>
          <w:rFonts w:cstheme="minorHAnsi"/>
        </w:rPr>
      </w:pPr>
    </w:p>
    <w:p w14:paraId="5D234CEE" w14:textId="334651BE" w:rsidR="00C16F53" w:rsidRPr="00136069" w:rsidRDefault="00C16F53" w:rsidP="00C16F53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br w:type="page"/>
      </w:r>
      <w:r>
        <w:rPr>
          <w:rFonts w:cstheme="minorHAnsi"/>
        </w:rPr>
        <w:lastRenderedPageBreak/>
        <w:t>Supplementary Table 3</w:t>
      </w:r>
      <w:r w:rsidR="009B498B">
        <w:rPr>
          <w:rFonts w:cstheme="minorHAnsi"/>
        </w:rPr>
        <w:t>a</w:t>
      </w:r>
      <w:r>
        <w:rPr>
          <w:rFonts w:cstheme="minorHAnsi"/>
        </w:rPr>
        <w:t>i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9B498B">
        <w:rPr>
          <w:rFonts w:cstheme="minorHAnsi"/>
        </w:rPr>
        <w:t>a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Error model</w:t>
      </w:r>
      <w:r w:rsidRPr="00136069">
        <w:rPr>
          <w:rFonts w:cstheme="minorHAnsi"/>
        </w:rPr>
        <w:t>:</w:t>
      </w:r>
    </w:p>
    <w:p w14:paraId="2E4B1E0E" w14:textId="77777777" w:rsidR="00C16F53" w:rsidRPr="00136069" w:rsidRDefault="00C16F53" w:rsidP="00C16F53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glmer (Errors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) + (1|item))</w:t>
      </w:r>
    </w:p>
    <w:tbl>
      <w:tblPr>
        <w:tblW w:w="950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1045"/>
        <w:gridCol w:w="960"/>
      </w:tblGrid>
      <w:tr w:rsidR="00C16F53" w:rsidRPr="004D3DF2" w14:paraId="216D1F11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BF87" w14:textId="77777777" w:rsidR="00C16F53" w:rsidRPr="004D3DF2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599C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9F05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6B7E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9118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3B21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5308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C16F53" w:rsidRPr="004D3DF2" w14:paraId="5B1AA589" w14:textId="77777777" w:rsidTr="00C20F74">
        <w:trPr>
          <w:gridAfter w:val="1"/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9BC0" w14:textId="77777777" w:rsidR="00C16F53" w:rsidRPr="004D3DF2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704" w14:textId="77777777" w:rsidR="00C16F53" w:rsidRPr="004D3DF2" w:rsidRDefault="00C16F53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E71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4A8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88C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B8C" w14:textId="77777777" w:rsidR="00C16F53" w:rsidRPr="004D3DF2" w:rsidRDefault="00C16F53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20F74" w:rsidRPr="004D3DF2" w14:paraId="596371F8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6425" w14:textId="77777777" w:rsidR="00C20F74" w:rsidRPr="004D3DF2" w:rsidRDefault="00C20F74" w:rsidP="00C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E15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5FC7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0817" w14:textId="094DAC6D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6066" w14:textId="03DC74D1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279B" w14:textId="3B7A37A3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9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5D92" w14:textId="195F07F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C20F74" w:rsidRPr="004D3DF2" w14:paraId="64AB6D23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F51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9AA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B688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6F32" w14:textId="786BB0F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D1AA" w14:textId="56710923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5461" w14:textId="4978650C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DD1D" w14:textId="2AC9555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16</w:t>
            </w:r>
          </w:p>
        </w:tc>
      </w:tr>
      <w:tr w:rsidR="00C20F74" w:rsidRPr="004D3DF2" w14:paraId="5D6CAE15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C1F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407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1DF4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CFF6" w14:textId="08DB3470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04A7" w14:textId="5C7753A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7747" w14:textId="68D0F28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94F7" w14:textId="32F4FC1C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26</w:t>
            </w:r>
          </w:p>
        </w:tc>
      </w:tr>
      <w:tr w:rsidR="00C20F74" w:rsidRPr="004D3DF2" w14:paraId="160B797C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3A1D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640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C551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7385" w14:textId="7B789A8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668B" w14:textId="5CCE385D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C94D" w14:textId="6E552E82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4A8B" w14:textId="54E6328D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19</w:t>
            </w:r>
          </w:p>
        </w:tc>
      </w:tr>
      <w:tr w:rsidR="00C20F74" w:rsidRPr="004D3DF2" w14:paraId="1E51522D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C5C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5BF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AF6F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275E" w14:textId="1E2E38D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0628" w14:textId="6E47865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118A" w14:textId="48F9A992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88EA" w14:textId="2CEB2A85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23</w:t>
            </w:r>
          </w:p>
        </w:tc>
      </w:tr>
      <w:tr w:rsidR="00C20F74" w:rsidRPr="004D3DF2" w14:paraId="448A4C9B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1AB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53C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9003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AE89" w14:textId="54CAFA0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A9BF" w14:textId="09E76E03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AE1F" w14:textId="0E741FC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BBC4" w14:textId="17F452C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99</w:t>
            </w:r>
          </w:p>
        </w:tc>
      </w:tr>
      <w:tr w:rsidR="00C20F74" w:rsidRPr="004D3DF2" w14:paraId="1E50CCFA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0A3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706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E8A8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4906" w14:textId="1318D10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5CC5" w14:textId="3A178B2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D97F" w14:textId="344224F2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8E23" w14:textId="6890203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10</w:t>
            </w:r>
          </w:p>
        </w:tc>
      </w:tr>
      <w:tr w:rsidR="00C20F74" w:rsidRPr="004D3DF2" w14:paraId="61D27A92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AD4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FD9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3097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D2A4" w14:textId="7C30E90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C9DA" w14:textId="7B694FF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75BC" w14:textId="122EAD00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4FFD" w14:textId="23AF97D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81</w:t>
            </w:r>
          </w:p>
        </w:tc>
      </w:tr>
      <w:tr w:rsidR="00C20F74" w:rsidRPr="004D3DF2" w14:paraId="71F3EA75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25D4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A58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841F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9785" w14:textId="2261E25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7F57" w14:textId="2034CA0C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0505" w14:textId="2437E8C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778A" w14:textId="0FEAF46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55</w:t>
            </w:r>
          </w:p>
        </w:tc>
      </w:tr>
      <w:tr w:rsidR="00C20F74" w:rsidRPr="004D3DF2" w14:paraId="6CDCA47A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820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393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60FA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10BE" w14:textId="43AE53B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0C29" w14:textId="11CEF7A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5125" w14:textId="4BFF05B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C087" w14:textId="118B7E6D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90</w:t>
            </w:r>
          </w:p>
        </w:tc>
      </w:tr>
      <w:tr w:rsidR="00C20F74" w:rsidRPr="004D3DF2" w14:paraId="1EB1752A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751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6F3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9107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90D5" w14:textId="2F7DC483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2CAC" w14:textId="06E88FD0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8E89" w14:textId="22E1D73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059F" w14:textId="5381BFD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3**</w:t>
            </w:r>
          </w:p>
        </w:tc>
      </w:tr>
      <w:tr w:rsidR="00C20F74" w:rsidRPr="004D3DF2" w14:paraId="2A4E38C0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BEA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791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8B10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9FEE" w14:textId="11A4632F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535E" w14:textId="6A7DC3C9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F1D3" w14:textId="75CCDB52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F9BB" w14:textId="4F06C8CE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24</w:t>
            </w:r>
          </w:p>
        </w:tc>
      </w:tr>
      <w:tr w:rsidR="00C20F74" w:rsidRPr="004D3DF2" w14:paraId="7BF36CB5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F1F9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73A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67A2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8A58" w14:textId="525275F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194D" w14:textId="4083F9C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75D0" w14:textId="2212A6A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9A68" w14:textId="33A9903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40*</w:t>
            </w:r>
          </w:p>
        </w:tc>
      </w:tr>
      <w:tr w:rsidR="00C20F74" w:rsidRPr="004D3DF2" w14:paraId="499C7872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4F5E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D7B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037A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3735" w14:textId="7909C3B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EEED" w14:textId="06A6BA99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F1E8" w14:textId="45513528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3C35" w14:textId="57711480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88</w:t>
            </w:r>
          </w:p>
        </w:tc>
      </w:tr>
      <w:tr w:rsidR="00C20F74" w:rsidRPr="004D3DF2" w14:paraId="10BE5237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A4A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970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CC24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3B5F" w14:textId="282C4B9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917E" w14:textId="465CB892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58CE" w14:textId="6E219546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9BFF" w14:textId="0B0E8A8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1*</w:t>
            </w:r>
          </w:p>
        </w:tc>
      </w:tr>
      <w:tr w:rsidR="00C20F74" w:rsidRPr="004D3DF2" w14:paraId="23CC27B3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3E1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F03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F519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6EFC" w14:textId="5B4D392F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AE82" w14:textId="3C97A83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9FE6" w14:textId="211D7EF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F8F8" w14:textId="039D28B9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75</w:t>
            </w:r>
          </w:p>
        </w:tc>
      </w:tr>
      <w:tr w:rsidR="00C20F74" w:rsidRPr="004D3DF2" w14:paraId="0D6A4618" w14:textId="3F2FE3E6" w:rsidTr="00C20F74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BD31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DF5C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AF1A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5AC0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5D93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CAD5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6CC37" w14:textId="77777777" w:rsidR="00C20F74" w:rsidRPr="004D3DF2" w:rsidRDefault="00C20F74" w:rsidP="00C20F74"/>
        </w:tc>
      </w:tr>
      <w:tr w:rsidR="00C20F74" w:rsidRPr="004D3DF2" w14:paraId="59EE3045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BCF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AAB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3D20" w14:textId="561535C4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C7A5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E8AC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DF43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B97A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20F74" w:rsidRPr="004D3DF2" w14:paraId="76654C22" w14:textId="77777777" w:rsidTr="00C20F74">
        <w:trPr>
          <w:gridAfter w:val="1"/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B4B0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3D0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5E2A" w14:textId="06BC8D9A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55A9" w14:textId="77777777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1D86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4B17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67AE" w14:textId="77777777" w:rsidR="00C20F74" w:rsidRPr="004D3DF2" w:rsidRDefault="00C20F74" w:rsidP="00C20F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20F74" w:rsidRPr="004D3DF2" w14:paraId="7245731A" w14:textId="77777777" w:rsidTr="00C20F74">
        <w:trPr>
          <w:gridAfter w:val="1"/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B0F6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838B" w14:textId="77777777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462B7B" w14:textId="0A9107EB" w:rsidR="00C20F74" w:rsidRPr="004D3DF2" w:rsidRDefault="00C20F74" w:rsidP="00C20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FF1289" w14:textId="78E973F8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76C732" w14:textId="2F12FABD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C49032" w14:textId="0629F211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DCAF80" w14:textId="12381BA5" w:rsidR="00C20F74" w:rsidRPr="004D3DF2" w:rsidRDefault="00C20F74" w:rsidP="00C20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D5D8FB9" w14:textId="77777777" w:rsidR="00C16F53" w:rsidRDefault="00C16F53" w:rsidP="00C16F53">
      <w:pPr>
        <w:rPr>
          <w:rFonts w:cstheme="minorHAnsi"/>
        </w:rPr>
      </w:pPr>
      <w:r w:rsidRPr="00136069">
        <w:rPr>
          <w:rFonts w:cstheme="minorHAnsi"/>
        </w:rPr>
        <w:br w:type="page"/>
      </w:r>
    </w:p>
    <w:p w14:paraId="60EEDBDC" w14:textId="0E70F5E1" w:rsidR="00912D12" w:rsidRPr="00136069" w:rsidRDefault="00912D12" w:rsidP="00912D12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Supplementary Table 3</w:t>
      </w:r>
      <w:r w:rsidR="00716536">
        <w:rPr>
          <w:rFonts w:cstheme="minorHAnsi"/>
        </w:rPr>
        <w:t>b</w:t>
      </w:r>
      <w:r>
        <w:rPr>
          <w:rFonts w:cstheme="minorHAnsi"/>
        </w:rPr>
        <w:t>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716536">
        <w:rPr>
          <w:rFonts w:cstheme="minorHAnsi"/>
        </w:rPr>
        <w:t>b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RT model</w:t>
      </w:r>
      <w:r w:rsidRPr="00136069">
        <w:rPr>
          <w:rFonts w:cstheme="minorHAnsi"/>
        </w:rPr>
        <w:t>:</w:t>
      </w:r>
    </w:p>
    <w:p w14:paraId="46756209" w14:textId="77777777" w:rsidR="00912D12" w:rsidRPr="00136069" w:rsidRDefault="00912D12" w:rsidP="00912D12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lmer (RT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s) + (1|item))</w:t>
      </w:r>
    </w:p>
    <w:tbl>
      <w:tblPr>
        <w:tblW w:w="950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960"/>
        <w:gridCol w:w="1045"/>
      </w:tblGrid>
      <w:tr w:rsidR="00912D12" w:rsidRPr="00941AEA" w14:paraId="4E1BEFF9" w14:textId="77777777" w:rsidTr="009A157B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C851" w14:textId="77777777" w:rsidR="00912D12" w:rsidRPr="00941AEA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851F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CADC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102C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2EF1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ADEA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C618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69A0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912D12" w:rsidRPr="00941AEA" w14:paraId="3652583B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CEC" w14:textId="77777777" w:rsidR="00912D12" w:rsidRPr="00941AEA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EEE" w14:textId="77777777" w:rsidR="00912D12" w:rsidRPr="00941AEA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7817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D12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8FA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5B5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DCA" w14:textId="77777777" w:rsidR="00912D12" w:rsidRPr="00941AEA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082" w:rsidRPr="00941AEA" w14:paraId="639851CE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71B" w14:textId="77777777" w:rsidR="00360082" w:rsidRPr="00941AEA" w:rsidRDefault="00360082" w:rsidP="00360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38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4449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75BF" w14:textId="0149E9C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9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CFF7" w14:textId="0B99CBE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1DAE" w14:textId="26307CF8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8C14" w14:textId="2D36F479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5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BC73" w14:textId="34071031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  <w:r w:rsidR="00DB29CF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360082" w:rsidRPr="00941AEA" w14:paraId="519C4683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75B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10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78E6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0FD6" w14:textId="2B55E99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3705" w14:textId="19EF70F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9015" w14:textId="11CD251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6A97" w14:textId="0614700F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1174" w14:textId="591BADF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65</w:t>
            </w:r>
          </w:p>
        </w:tc>
      </w:tr>
      <w:tr w:rsidR="00360082" w:rsidRPr="00941AEA" w14:paraId="66505F2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258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33D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434D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E2D2" w14:textId="15EE2CB2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8A40" w14:textId="6D3574C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8BC0" w14:textId="36CE583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F7B4" w14:textId="251A8F3F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7BA6" w14:textId="06F61AE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41</w:t>
            </w:r>
          </w:p>
        </w:tc>
      </w:tr>
      <w:tr w:rsidR="00360082" w:rsidRPr="00941AEA" w14:paraId="5DF56883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351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877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865B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24D4" w14:textId="2A723661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B5B3" w14:textId="7A9CFEC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851" w14:textId="73E611F2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61AC" w14:textId="5C4B570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B994" w14:textId="51570AA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4</w:t>
            </w:r>
          </w:p>
        </w:tc>
      </w:tr>
      <w:tr w:rsidR="00360082" w:rsidRPr="00941AEA" w14:paraId="7782977C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C46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55F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8356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74AD" w14:textId="1340715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E332" w14:textId="2A49448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C08B" w14:textId="57D645FB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6400" w14:textId="524799B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FCC2" w14:textId="5400DB87" w:rsidR="00360082" w:rsidRPr="00941AEA" w:rsidRDefault="00DB29CF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360082" w:rsidRPr="00941AEA" w14:paraId="536D8315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74C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424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F146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ED1D" w14:textId="02CE65C9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2D8D" w14:textId="43238392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6704" w14:textId="447B50A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FAC5" w14:textId="49D30F7B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03D9" w14:textId="4105CD9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08</w:t>
            </w:r>
          </w:p>
        </w:tc>
      </w:tr>
      <w:tr w:rsidR="00360082" w:rsidRPr="00941AEA" w14:paraId="1682F9C4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202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F759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FC41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2B2C" w14:textId="16AC963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FD7E" w14:textId="760A66BB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A1B2" w14:textId="0814161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D1C0" w14:textId="05A0111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936A" w14:textId="68BCD461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74</w:t>
            </w:r>
          </w:p>
        </w:tc>
      </w:tr>
      <w:tr w:rsidR="00360082" w:rsidRPr="00941AEA" w14:paraId="24322348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6C8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716F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93CD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0F90" w14:textId="2F2C877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FD53" w14:textId="5A550411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3636" w14:textId="0A89F059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A662" w14:textId="68D6369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E599" w14:textId="7CF8F16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95</w:t>
            </w:r>
          </w:p>
        </w:tc>
      </w:tr>
      <w:tr w:rsidR="00360082" w:rsidRPr="00941AEA" w14:paraId="0F88CA21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F02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EFF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1395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1A36" w14:textId="7552FA1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76B7" w14:textId="0B519C1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0FF1" w14:textId="54DD5CA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52A2" w14:textId="4B37F451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1900" w14:textId="3CA4A11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03</w:t>
            </w:r>
          </w:p>
        </w:tc>
      </w:tr>
      <w:tr w:rsidR="00360082" w:rsidRPr="00941AEA" w14:paraId="435EC085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F26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041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5A72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9292" w14:textId="12C5BFA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A5A3" w14:textId="47558B7C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1357" w14:textId="37D4E18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C221" w14:textId="7CDCA479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3771" w14:textId="5B04611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4</w:t>
            </w:r>
            <w:r w:rsidR="00DB29CF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60082" w:rsidRPr="00941AEA" w14:paraId="23DC699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952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11CF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15EE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1C3B" w14:textId="5D18879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FC4C" w14:textId="11160A2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A290" w14:textId="158FC499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3591" w14:textId="4775D9E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F1EA" w14:textId="520D4682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1</w:t>
            </w:r>
            <w:r w:rsidR="00DB29C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60082" w:rsidRPr="00941AEA" w14:paraId="54DEEF4E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A13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408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945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9DBF" w14:textId="30B6CB8C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9CAD" w14:textId="6FAB7A12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6F18" w14:textId="2076F7E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A1D1" w14:textId="0F1234D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AE4F" w14:textId="4880D0C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27</w:t>
            </w:r>
          </w:p>
        </w:tc>
      </w:tr>
      <w:tr w:rsidR="00360082" w:rsidRPr="00941AEA" w14:paraId="41461D77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EAD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66F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3405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7989" w14:textId="10D530A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4ED0" w14:textId="5DB7C3B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7DCC" w14:textId="6DDC2FE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B4E1" w14:textId="33268464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F74D" w14:textId="6256C7EF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8</w:t>
            </w:r>
            <w:r w:rsidR="00DB29CF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60082" w:rsidRPr="00941AEA" w14:paraId="5768E992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2590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C28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B203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01DE" w14:textId="26EB503B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8740" w14:textId="2C71B3F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87C8" w14:textId="2110C32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BBED" w14:textId="1B1A5A4D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5CBF" w14:textId="5D06EDE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5</w:t>
            </w:r>
          </w:p>
        </w:tc>
      </w:tr>
      <w:tr w:rsidR="00360082" w:rsidRPr="00941AEA" w14:paraId="6E4FC5B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C3D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713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3191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7452" w14:textId="6DE0832A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562A" w14:textId="5914C57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6413" w14:textId="0CE82C9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E612" w14:textId="420365D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3114" w14:textId="1766997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49</w:t>
            </w:r>
          </w:p>
        </w:tc>
      </w:tr>
      <w:tr w:rsidR="00360082" w:rsidRPr="00941AEA" w14:paraId="1663BB9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4FC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4E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1175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878C" w14:textId="5619173B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0218" w14:textId="1B9D1F75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0C7D" w14:textId="75CC89F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F2F9" w14:textId="42D6C1D8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12F2" w14:textId="43D75CF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91</w:t>
            </w:r>
          </w:p>
        </w:tc>
      </w:tr>
      <w:tr w:rsidR="00360082" w:rsidRPr="00941AEA" w14:paraId="0184FD3B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684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5D7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501A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DB0C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40E3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2307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7FDC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082" w:rsidRPr="00941AEA" w14:paraId="426AB93F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FE5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EA0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CDCA" w14:textId="3815BC2E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73CF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933C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1FC4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7A2B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A6E7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082" w:rsidRPr="00941AEA" w14:paraId="202290E2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AC0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874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5686" w14:textId="34E10BC0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2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5175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DC3B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9E65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762A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EB46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082" w:rsidRPr="00941AEA" w14:paraId="7B91BB22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745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329D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5DC5" w14:textId="388C92D3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12E7" w14:textId="77777777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F491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57E9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5B71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B0B4" w14:textId="77777777" w:rsidR="00360082" w:rsidRPr="00941AEA" w:rsidRDefault="00360082" w:rsidP="00360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082" w:rsidRPr="00941AEA" w14:paraId="66AA3106" w14:textId="77777777" w:rsidTr="009A157B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0E13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B928" w14:textId="77777777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esidu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010D98" w14:textId="03E98CD6" w:rsidR="00360082" w:rsidRPr="00941AEA" w:rsidRDefault="00360082" w:rsidP="003600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2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7366CC" w14:textId="31CC9B99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3B6D22" w14:textId="117A1CB8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D6A710" w14:textId="14AC740C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D3F870" w14:textId="36ECA27D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EEC28B" w14:textId="2F225CBE" w:rsidR="00360082" w:rsidRPr="00941AEA" w:rsidRDefault="00360082" w:rsidP="00360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A27ADEA" w14:textId="77777777" w:rsidR="00912D12" w:rsidRPr="00136069" w:rsidRDefault="00912D12" w:rsidP="00912D12">
      <w:pPr>
        <w:spacing w:line="480" w:lineRule="auto"/>
        <w:ind w:firstLine="720"/>
        <w:rPr>
          <w:rFonts w:cstheme="minorHAnsi"/>
        </w:rPr>
      </w:pPr>
    </w:p>
    <w:p w14:paraId="4F47B1B7" w14:textId="11533ACC" w:rsidR="00912D12" w:rsidRPr="00136069" w:rsidRDefault="00912D12" w:rsidP="00912D12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br w:type="page"/>
      </w:r>
      <w:r>
        <w:rPr>
          <w:rFonts w:cstheme="minorHAnsi"/>
        </w:rPr>
        <w:lastRenderedPageBreak/>
        <w:t>Supplementary Table 3</w:t>
      </w:r>
      <w:r w:rsidR="00716536">
        <w:rPr>
          <w:rFonts w:cstheme="minorHAnsi"/>
        </w:rPr>
        <w:t>b</w:t>
      </w:r>
      <w:r>
        <w:rPr>
          <w:rFonts w:cstheme="minorHAnsi"/>
        </w:rPr>
        <w:t>i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716536">
        <w:rPr>
          <w:rFonts w:cstheme="minorHAnsi"/>
        </w:rPr>
        <w:t>b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Error model</w:t>
      </w:r>
      <w:r w:rsidRPr="00136069">
        <w:rPr>
          <w:rFonts w:cstheme="minorHAnsi"/>
        </w:rPr>
        <w:t>:</w:t>
      </w:r>
    </w:p>
    <w:p w14:paraId="0C798CCE" w14:textId="77777777" w:rsidR="00912D12" w:rsidRPr="00136069" w:rsidRDefault="00912D12" w:rsidP="00912D12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glmer (Errors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) + (1|item))</w:t>
      </w:r>
    </w:p>
    <w:tbl>
      <w:tblPr>
        <w:tblW w:w="854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1045"/>
      </w:tblGrid>
      <w:tr w:rsidR="00912D12" w:rsidRPr="004D3DF2" w14:paraId="3F5E59F4" w14:textId="77777777" w:rsidTr="009A157B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6DB7" w14:textId="77777777" w:rsidR="00912D12" w:rsidRPr="004D3DF2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C5C4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EA90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619E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B2EF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27B5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1D07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912D12" w:rsidRPr="004D3DF2" w14:paraId="388B5E70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943" w14:textId="77777777" w:rsidR="00912D12" w:rsidRPr="004D3DF2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E17" w14:textId="77777777" w:rsidR="00912D12" w:rsidRPr="004D3DF2" w:rsidRDefault="00912D12" w:rsidP="009A1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5E87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02C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B7E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CA5" w14:textId="77777777" w:rsidR="00912D12" w:rsidRPr="004D3DF2" w:rsidRDefault="00912D12" w:rsidP="009A1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6572C" w:rsidRPr="004D3DF2" w14:paraId="0018C558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6E1" w14:textId="77777777" w:rsidR="0076572C" w:rsidRPr="004D3DF2" w:rsidRDefault="0076572C" w:rsidP="0076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778F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9046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B9C8" w14:textId="5E77EEAB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D3CB" w14:textId="3A0C019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FE0B" w14:textId="79A503A5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3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E11B" w14:textId="45F4D8BA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76572C" w:rsidRPr="004D3DF2" w14:paraId="0B51A61D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703F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255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0824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2EEF" w14:textId="22B0BB0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6935" w14:textId="7104E43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DCAF" w14:textId="63B52EC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BE3" w14:textId="38CFBBA4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07</w:t>
            </w:r>
          </w:p>
        </w:tc>
      </w:tr>
      <w:tr w:rsidR="0076572C" w:rsidRPr="004D3DF2" w14:paraId="05EA65E4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76C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7F9C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7AA9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69F4" w14:textId="145E6363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9732" w14:textId="04179A85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4609" w14:textId="188F93B8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9E2F" w14:textId="5722C48C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38</w:t>
            </w:r>
          </w:p>
        </w:tc>
      </w:tr>
      <w:tr w:rsidR="0076572C" w:rsidRPr="004D3DF2" w14:paraId="4B46FD1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633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E91B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B50F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CADA" w14:textId="6BDB0C5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F533" w14:textId="4D76665D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5D80" w14:textId="5241CD2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C547" w14:textId="416778E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81</w:t>
            </w:r>
          </w:p>
        </w:tc>
      </w:tr>
      <w:tr w:rsidR="0076572C" w:rsidRPr="004D3DF2" w14:paraId="66C0E8F7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CC8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9A8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C564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727B" w14:textId="399610C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BAEB" w14:textId="4D0F9556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81F0" w14:textId="69E0F0A9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D9B5" w14:textId="757D7D3A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54</w:t>
            </w:r>
          </w:p>
        </w:tc>
      </w:tr>
      <w:tr w:rsidR="0076572C" w:rsidRPr="004D3DF2" w14:paraId="414097C7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172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39B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B5D5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92E2" w14:textId="6A3A013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AE29" w14:textId="4E4EAC5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2E5D" w14:textId="3B379439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8CF7" w14:textId="5E3E352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59</w:t>
            </w:r>
          </w:p>
        </w:tc>
      </w:tr>
      <w:tr w:rsidR="0076572C" w:rsidRPr="004D3DF2" w14:paraId="48B51C2F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8209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7DD1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A001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2179" w14:textId="13893EC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1A5C" w14:textId="133B3C6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41EC" w14:textId="628A0866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B003" w14:textId="647112FC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78</w:t>
            </w:r>
          </w:p>
        </w:tc>
      </w:tr>
      <w:tr w:rsidR="0076572C" w:rsidRPr="004D3DF2" w14:paraId="6BDF0A57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0A5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786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73A4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2AC0" w14:textId="60F236E5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EF3B" w14:textId="4730D7D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5811" w14:textId="37D62FF9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4F68" w14:textId="2EFB328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51</w:t>
            </w:r>
          </w:p>
        </w:tc>
      </w:tr>
      <w:tr w:rsidR="0076572C" w:rsidRPr="004D3DF2" w14:paraId="75735C61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955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A4A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5EC1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CBBB" w14:textId="75CD70E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B8EC" w14:textId="6571394A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1677" w14:textId="43AFB0F6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C02D" w14:textId="4624A87B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80</w:t>
            </w:r>
          </w:p>
        </w:tc>
      </w:tr>
      <w:tr w:rsidR="0076572C" w:rsidRPr="004D3DF2" w14:paraId="61297F9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F3DD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497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BFA2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8E54" w14:textId="07604BBB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1C9C" w14:textId="1445FEA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5C52" w14:textId="5C463B15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92D9" w14:textId="0D55713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68</w:t>
            </w:r>
          </w:p>
        </w:tc>
      </w:tr>
      <w:tr w:rsidR="0076572C" w:rsidRPr="004D3DF2" w14:paraId="5D7F1578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896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A76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8501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662F" w14:textId="21E61E7C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E55B" w14:textId="142C2F0D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8417" w14:textId="7E15BB71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2A64" w14:textId="587A6E8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43*</w:t>
            </w:r>
          </w:p>
        </w:tc>
      </w:tr>
      <w:tr w:rsidR="0076572C" w:rsidRPr="004D3DF2" w14:paraId="78935938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FF2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6192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0536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ED77" w14:textId="76EB05A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CA04" w14:textId="314417A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E8DA" w14:textId="1C4D438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AE2B" w14:textId="6BF042E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8*</w:t>
            </w:r>
          </w:p>
        </w:tc>
      </w:tr>
      <w:tr w:rsidR="0076572C" w:rsidRPr="004D3DF2" w14:paraId="6447765B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C2FD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14F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95E4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1EC5" w14:textId="46E5E6A4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6EB0" w14:textId="7CCDFFA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5131" w14:textId="05D6E22D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BD49" w14:textId="10F9C154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76572C" w:rsidRPr="004D3DF2" w14:paraId="5787A57C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CEC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7BC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E483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2792" w14:textId="2BD0781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C56F" w14:textId="779CFBF9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1268" w14:textId="5C7B80E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1857" w14:textId="7B42B74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22*</w:t>
            </w:r>
          </w:p>
        </w:tc>
      </w:tr>
      <w:tr w:rsidR="0076572C" w:rsidRPr="004D3DF2" w14:paraId="7EC0DFF9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4C3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0BC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5000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D036" w14:textId="7ECF95B4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9B01" w14:textId="7CAF1558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6B13" w14:textId="63D2D404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9F88" w14:textId="2A1C91D2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85</w:t>
            </w:r>
          </w:p>
        </w:tc>
      </w:tr>
      <w:tr w:rsidR="0076572C" w:rsidRPr="004D3DF2" w14:paraId="0465AC2F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CCE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3A9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98A7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2BD6" w14:textId="2512DC23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A389" w14:textId="5F94030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7CBB" w14:textId="4C460FD8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1A75" w14:textId="36DAB08E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30</w:t>
            </w:r>
          </w:p>
        </w:tc>
      </w:tr>
      <w:tr w:rsidR="0076572C" w:rsidRPr="004D3DF2" w14:paraId="3DFFB1D7" w14:textId="77777777" w:rsidTr="009A157B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AF5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8893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34A3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24C3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149F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F20E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6572C" w:rsidRPr="004D3DF2" w14:paraId="171987BA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C23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4D3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8FA4" w14:textId="7EB3FE51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4A04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4136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9294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0910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6572C" w:rsidRPr="004D3DF2" w14:paraId="3AF3E72A" w14:textId="77777777" w:rsidTr="009A157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70A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483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232C" w14:textId="5A30553F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4A2A" w14:textId="77777777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1EC7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72E3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49F4" w14:textId="77777777" w:rsidR="0076572C" w:rsidRPr="004D3DF2" w:rsidRDefault="0076572C" w:rsidP="0076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6572C" w:rsidRPr="004D3DF2" w14:paraId="70A05C96" w14:textId="77777777" w:rsidTr="009A157B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01B6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7995" w14:textId="77777777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533A7F" w14:textId="0B433A6A" w:rsidR="0076572C" w:rsidRPr="004D3DF2" w:rsidRDefault="0076572C" w:rsidP="0076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F7ED3C" w14:textId="2D24B6E5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54DB22" w14:textId="7489467B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677401" w14:textId="5161CDF9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DA1D3B" w14:textId="3027BBE0" w:rsidR="0076572C" w:rsidRPr="004D3DF2" w:rsidRDefault="0076572C" w:rsidP="0076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2111F4A" w14:textId="0C0FB29C" w:rsidR="00CA2F08" w:rsidRDefault="00CA2F08" w:rsidP="002D2008">
      <w:pPr>
        <w:rPr>
          <w:rFonts w:cstheme="minorHAnsi"/>
        </w:rPr>
      </w:pPr>
    </w:p>
    <w:p w14:paraId="6AD22E72" w14:textId="77777777" w:rsidR="00FC134E" w:rsidRDefault="00FC134E">
      <w:pPr>
        <w:rPr>
          <w:rFonts w:cstheme="minorHAnsi"/>
        </w:rPr>
      </w:pPr>
      <w:bookmarkStart w:id="0" w:name="_Hlk160075976"/>
      <w:r>
        <w:rPr>
          <w:rFonts w:cstheme="minorHAnsi"/>
        </w:rPr>
        <w:br w:type="page"/>
      </w:r>
    </w:p>
    <w:p w14:paraId="467D2BF3" w14:textId="2FE748CD" w:rsidR="00FC134E" w:rsidRPr="00136069" w:rsidRDefault="00FC134E" w:rsidP="00FC134E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Supplementary Table 3c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D66A9C">
        <w:rPr>
          <w:rFonts w:cstheme="minorHAnsi"/>
        </w:rPr>
        <w:t>c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RT model</w:t>
      </w:r>
      <w:r w:rsidRPr="00136069">
        <w:rPr>
          <w:rFonts w:cstheme="minorHAnsi"/>
        </w:rPr>
        <w:t>:</w:t>
      </w:r>
    </w:p>
    <w:p w14:paraId="4B0BF4A6" w14:textId="77777777" w:rsidR="00FC134E" w:rsidRPr="00136069" w:rsidRDefault="00FC134E" w:rsidP="00FC134E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lmer (RT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s) + (1|item))</w:t>
      </w:r>
    </w:p>
    <w:tbl>
      <w:tblPr>
        <w:tblW w:w="950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960"/>
        <w:gridCol w:w="1045"/>
      </w:tblGrid>
      <w:tr w:rsidR="00FC134E" w:rsidRPr="00941AEA" w14:paraId="6F78F191" w14:textId="77777777" w:rsidTr="00536EAD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694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CFD8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6AA2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A888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67E3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3A52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20E0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F6FD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FC134E" w:rsidRPr="00941AEA" w14:paraId="03328E54" w14:textId="77777777" w:rsidTr="00536EAD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795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501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1D8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413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71D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80C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F82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941AEA" w14:paraId="5342897F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6A9" w14:textId="77777777" w:rsidR="00FC134E" w:rsidRPr="00941AEA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B96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D893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65FA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3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1B36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B5F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AC4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1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210C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FC134E" w:rsidRPr="00941AEA" w14:paraId="140483D7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98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66B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CE0D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80C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DA5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0A3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1542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874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51</w:t>
            </w:r>
          </w:p>
        </w:tc>
      </w:tr>
      <w:tr w:rsidR="00FC134E" w:rsidRPr="00941AEA" w14:paraId="18F81D5B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8C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F510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69CA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3157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B0F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F62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259D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EF3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30</w:t>
            </w:r>
          </w:p>
        </w:tc>
      </w:tr>
      <w:tr w:rsidR="00FC134E" w:rsidRPr="00941AEA" w14:paraId="3F3C46CE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DAE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476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8F38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402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8FE2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97E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9213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A0D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5</w:t>
            </w:r>
          </w:p>
        </w:tc>
      </w:tr>
      <w:tr w:rsidR="00FC134E" w:rsidRPr="00941AEA" w14:paraId="4F516738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4B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FE2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E28C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FFB6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9D7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C357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AEE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4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CD0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FC134E" w:rsidRPr="00941AEA" w14:paraId="38849374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0A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B4D0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72D8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A143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442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856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BC4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D307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15</w:t>
            </w:r>
          </w:p>
        </w:tc>
      </w:tr>
      <w:tr w:rsidR="00FC134E" w:rsidRPr="00941AEA" w14:paraId="7972D3F7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6CD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242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EB5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7CD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426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7F9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2AA3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7414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5</w:t>
            </w:r>
          </w:p>
        </w:tc>
      </w:tr>
      <w:tr w:rsidR="00FC134E" w:rsidRPr="00941AEA" w14:paraId="643FBF43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D7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02C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25AE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5B0D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EF91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729C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717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7F5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12</w:t>
            </w:r>
          </w:p>
        </w:tc>
      </w:tr>
      <w:tr w:rsidR="00FC134E" w:rsidRPr="00941AEA" w14:paraId="0D09FEBA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FF1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241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CB46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1717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C551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86D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052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812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9</w:t>
            </w:r>
          </w:p>
        </w:tc>
      </w:tr>
      <w:tr w:rsidR="00FC134E" w:rsidRPr="00941AEA" w14:paraId="1B2A0D16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0B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A2B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88B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D8E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2E1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4B8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2B3A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231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4**</w:t>
            </w:r>
          </w:p>
        </w:tc>
      </w:tr>
      <w:tr w:rsidR="00FC134E" w:rsidRPr="00941AEA" w14:paraId="0B8302D9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5C4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2B2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B657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153A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21F2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0C84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085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742F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34*</w:t>
            </w:r>
          </w:p>
        </w:tc>
      </w:tr>
      <w:tr w:rsidR="00FC134E" w:rsidRPr="00941AEA" w14:paraId="35CD2F68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F52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CD74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D7B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96ED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C216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A47A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B80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F154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2</w:t>
            </w:r>
          </w:p>
        </w:tc>
      </w:tr>
      <w:tr w:rsidR="00FC134E" w:rsidRPr="00941AEA" w14:paraId="34631226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76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727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F7B8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0DC2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A2FD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CA1A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53F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2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E7D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9**</w:t>
            </w:r>
          </w:p>
        </w:tc>
      </w:tr>
      <w:tr w:rsidR="00FC134E" w:rsidRPr="00941AEA" w14:paraId="22849162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CFC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DFF0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E5B6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43B1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CF9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C798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C47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116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93</w:t>
            </w:r>
          </w:p>
        </w:tc>
      </w:tr>
      <w:tr w:rsidR="00FC134E" w:rsidRPr="00941AEA" w14:paraId="5C286700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4D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D1E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844B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F42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843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EC9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C4F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C6BE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60</w:t>
            </w:r>
          </w:p>
        </w:tc>
      </w:tr>
      <w:tr w:rsidR="00FC134E" w:rsidRPr="00941AEA" w14:paraId="07DA16C7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E22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DBD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9F1F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64F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54F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FC8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6443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5867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53</w:t>
            </w:r>
          </w:p>
        </w:tc>
      </w:tr>
      <w:tr w:rsidR="00FC134E" w:rsidRPr="00941AEA" w14:paraId="3D8E8790" w14:textId="77777777" w:rsidTr="00536EAD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7BFA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FBB0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6EEC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215D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A728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701E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E66B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941AEA" w14:paraId="6EC80A8A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059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26C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2D0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24D5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ABF7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D921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9BE2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FF3A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941AEA" w14:paraId="62C070E5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25D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193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0931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6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4689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D647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39D5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8AA1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0BB2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941AEA" w14:paraId="469275ED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B1A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C3A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775C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D98B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6A28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775E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2E23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B826" w14:textId="77777777" w:rsidR="00FC134E" w:rsidRPr="00941AEA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941AEA" w14:paraId="4093F24E" w14:textId="77777777" w:rsidTr="00536EAD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E30E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87BE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41AEA">
              <w:rPr>
                <w:rFonts w:ascii="Calibri" w:eastAsia="Times New Roman" w:hAnsi="Calibri" w:cs="Calibri"/>
                <w:color w:val="000000"/>
                <w:lang w:val="en-GB" w:eastAsia="en-GB"/>
              </w:rPr>
              <w:t>Residu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9D8760" w14:textId="77777777" w:rsidR="00FC134E" w:rsidRPr="00941AEA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3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5F3163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F66FB1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27B325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103DC0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1DC823" w14:textId="77777777" w:rsidR="00FC134E" w:rsidRPr="00941AEA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6C38377" w14:textId="77777777" w:rsidR="00FC134E" w:rsidRPr="00136069" w:rsidRDefault="00FC134E" w:rsidP="00FC134E">
      <w:pPr>
        <w:spacing w:line="480" w:lineRule="auto"/>
        <w:ind w:firstLine="720"/>
        <w:rPr>
          <w:rFonts w:cstheme="minorHAnsi"/>
        </w:rPr>
      </w:pPr>
    </w:p>
    <w:p w14:paraId="159719A4" w14:textId="02562EE8" w:rsidR="00FC134E" w:rsidRPr="00136069" w:rsidRDefault="00FC134E" w:rsidP="00FC134E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br w:type="page"/>
      </w:r>
      <w:r>
        <w:rPr>
          <w:rFonts w:cstheme="minorHAnsi"/>
        </w:rPr>
        <w:lastRenderedPageBreak/>
        <w:t>Supplementary Table 3cii.</w:t>
      </w:r>
      <w:r w:rsidRPr="00136069">
        <w:rPr>
          <w:rFonts w:cstheme="minorHAnsi"/>
        </w:rPr>
        <w:t xml:space="preserve"> Expt. </w:t>
      </w:r>
      <w:r>
        <w:rPr>
          <w:rFonts w:cstheme="minorHAnsi"/>
        </w:rPr>
        <w:t>3</w:t>
      </w:r>
      <w:r w:rsidR="00D66A9C">
        <w:rPr>
          <w:rFonts w:cstheme="minorHAnsi"/>
        </w:rPr>
        <w:t>c</w:t>
      </w:r>
      <w:r w:rsidRPr="00136069">
        <w:rPr>
          <w:rFonts w:cstheme="minorHAnsi"/>
        </w:rPr>
        <w:t xml:space="preserve"> output for </w:t>
      </w:r>
      <w:r>
        <w:rPr>
          <w:rFonts w:cstheme="minorHAnsi"/>
        </w:rPr>
        <w:t>the converged Error model</w:t>
      </w:r>
      <w:r w:rsidRPr="00136069">
        <w:rPr>
          <w:rFonts w:cstheme="minorHAnsi"/>
        </w:rPr>
        <w:t>:</w:t>
      </w:r>
    </w:p>
    <w:p w14:paraId="60BF5EE6" w14:textId="77777777" w:rsidR="00FC134E" w:rsidRPr="00136069" w:rsidRDefault="00FC134E" w:rsidP="00FC134E">
      <w:pPr>
        <w:spacing w:line="480" w:lineRule="auto"/>
        <w:rPr>
          <w:rFonts w:cstheme="minorHAnsi"/>
        </w:rPr>
      </w:pPr>
      <w:r w:rsidRPr="00136069">
        <w:rPr>
          <w:rFonts w:cstheme="minorHAnsi"/>
        </w:rPr>
        <w:t>glmer (Errors ~ 1 + Perceiver Sex * Target Sex * Target Race * Target Emotion + (1 + Target Emotion |</w:t>
      </w:r>
      <w:r>
        <w:rPr>
          <w:rFonts w:cstheme="minorHAnsi"/>
        </w:rPr>
        <w:t>Participant</w:t>
      </w:r>
      <w:r w:rsidRPr="00136069">
        <w:rPr>
          <w:rFonts w:cstheme="minorHAnsi"/>
        </w:rPr>
        <w:t>) + (1|item))</w:t>
      </w:r>
    </w:p>
    <w:tbl>
      <w:tblPr>
        <w:tblW w:w="8543" w:type="dxa"/>
        <w:tblLook w:val="04A0" w:firstRow="1" w:lastRow="0" w:firstColumn="1" w:lastColumn="0" w:noHBand="0" w:noVBand="1"/>
      </w:tblPr>
      <w:tblGrid>
        <w:gridCol w:w="520"/>
        <w:gridCol w:w="2900"/>
        <w:gridCol w:w="1160"/>
        <w:gridCol w:w="998"/>
        <w:gridCol w:w="960"/>
        <w:gridCol w:w="960"/>
        <w:gridCol w:w="1045"/>
      </w:tblGrid>
      <w:tr w:rsidR="00FC134E" w:rsidRPr="004D3DF2" w14:paraId="0CB7958D" w14:textId="77777777" w:rsidTr="00536EAD">
        <w:trPr>
          <w:trHeight w:val="300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91D8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E1B6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DF94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Varia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1026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6469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EB7B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B7A2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FC134E" w:rsidRPr="004D3DF2" w14:paraId="3B27059A" w14:textId="77777777" w:rsidTr="00536EAD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193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Fixed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CD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D82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84D1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F6D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012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4D3DF2" w14:paraId="4FFD92E3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E39" w14:textId="77777777" w:rsidR="00FC134E" w:rsidRPr="004D3DF2" w:rsidRDefault="00FC134E" w:rsidP="0053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346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53DB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C0B8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033F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6EC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4.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17BD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&lt;.001***</w:t>
            </w:r>
          </w:p>
        </w:tc>
      </w:tr>
      <w:tr w:rsidR="00FC134E" w:rsidRPr="004D3DF2" w14:paraId="39796D32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78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FC1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7FEC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4E4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2049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5B38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7737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53</w:t>
            </w:r>
          </w:p>
        </w:tc>
      </w:tr>
      <w:tr w:rsidR="00FC134E" w:rsidRPr="004D3DF2" w14:paraId="4475CA77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68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725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9AF8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F33C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2826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349C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39B6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39</w:t>
            </w:r>
          </w:p>
        </w:tc>
      </w:tr>
      <w:tr w:rsidR="00FC134E" w:rsidRPr="004D3DF2" w14:paraId="1B87294B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EC7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B98B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F012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D60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BAC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688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40B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21</w:t>
            </w:r>
          </w:p>
        </w:tc>
      </w:tr>
      <w:tr w:rsidR="00FC134E" w:rsidRPr="004D3DF2" w14:paraId="7983E16E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05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53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27FF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61B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8709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45E6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7C79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94</w:t>
            </w:r>
          </w:p>
        </w:tc>
      </w:tr>
      <w:tr w:rsidR="00FC134E" w:rsidRPr="004D3DF2" w14:paraId="74336247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0FF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02C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1A83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D74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8CE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BE9B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12BB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04</w:t>
            </w:r>
          </w:p>
        </w:tc>
      </w:tr>
      <w:tr w:rsidR="00FC134E" w:rsidRPr="004D3DF2" w14:paraId="6453F9C9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F88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A6B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6801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E61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311D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EBD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994C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80</w:t>
            </w:r>
          </w:p>
        </w:tc>
      </w:tr>
      <w:tr w:rsidR="00FC134E" w:rsidRPr="004D3DF2" w14:paraId="1CB336AB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8AA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0EE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10A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8EC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9100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95C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BE3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974</w:t>
            </w:r>
          </w:p>
        </w:tc>
      </w:tr>
      <w:tr w:rsidR="00FC134E" w:rsidRPr="004D3DF2" w14:paraId="1745E116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1EF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F00F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5F2B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C7C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820C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F55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71BB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56</w:t>
            </w:r>
          </w:p>
        </w:tc>
      </w:tr>
      <w:tr w:rsidR="00FC134E" w:rsidRPr="004D3DF2" w14:paraId="4B6BF764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DC6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B65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ABE9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E8A7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34CC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3FB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2B0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24*</w:t>
            </w:r>
          </w:p>
        </w:tc>
      </w:tr>
      <w:tr w:rsidR="00FC134E" w:rsidRPr="004D3DF2" w14:paraId="533E57AC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75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A03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B646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6575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2508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4A20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532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76</w:t>
            </w:r>
          </w:p>
        </w:tc>
      </w:tr>
      <w:tr w:rsidR="00FC134E" w:rsidRPr="004D3DF2" w14:paraId="772CA4B8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31CF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A13F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DFEE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729E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0A58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778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9025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733</w:t>
            </w:r>
          </w:p>
        </w:tc>
      </w:tr>
      <w:tr w:rsidR="00FC134E" w:rsidRPr="004D3DF2" w14:paraId="4B07E58A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96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0A4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A912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C3D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368B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318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3F37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01**</w:t>
            </w:r>
          </w:p>
        </w:tc>
      </w:tr>
      <w:tr w:rsidR="00FC134E" w:rsidRPr="004D3DF2" w14:paraId="76F0141C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0B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CD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381D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A55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281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DAC3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225D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39*</w:t>
            </w:r>
          </w:p>
        </w:tc>
      </w:tr>
      <w:tr w:rsidR="00FC134E" w:rsidRPr="004D3DF2" w14:paraId="32B5FF71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7D91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636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F3B2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E8B4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10BE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0A35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948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07</w:t>
            </w:r>
          </w:p>
        </w:tc>
      </w:tr>
      <w:tr w:rsidR="00FC134E" w:rsidRPr="004D3DF2" w14:paraId="3184E142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5F15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19D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ex*TSex*TRace*TEmo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DB97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E462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43BE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9615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771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222</w:t>
            </w:r>
          </w:p>
        </w:tc>
      </w:tr>
      <w:tr w:rsidR="00FC134E" w:rsidRPr="004D3DF2" w14:paraId="5A21A014" w14:textId="77777777" w:rsidTr="00536EAD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F63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Random Effec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CDB6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834E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060D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FBD7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15CA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4D3DF2" w14:paraId="7E98A913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3DC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B89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1DBB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42EF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A6E9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1B8C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C113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4D3DF2" w14:paraId="1EA7BA49" w14:textId="77777777" w:rsidTr="00536EAD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06D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F9E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Subject (Intercep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D16D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1459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5453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E49E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73E3" w14:textId="77777777" w:rsidR="00FC134E" w:rsidRPr="004D3DF2" w:rsidRDefault="00FC134E" w:rsidP="0053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C134E" w:rsidRPr="004D3DF2" w14:paraId="7202F8AF" w14:textId="77777777" w:rsidTr="00536EAD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4EE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9E60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D3DF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   TEmo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A088CA" w14:textId="77777777" w:rsidR="00FC134E" w:rsidRPr="004D3DF2" w:rsidRDefault="00FC134E" w:rsidP="00536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AC84E5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734B63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1FFB17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F0914C" w14:textId="77777777" w:rsidR="00FC134E" w:rsidRPr="004D3DF2" w:rsidRDefault="00FC134E" w:rsidP="00536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770B36E0" w14:textId="77777777" w:rsidR="00FC134E" w:rsidRDefault="00FC134E" w:rsidP="00FC134E">
      <w:pPr>
        <w:rPr>
          <w:rFonts w:cstheme="minorHAnsi"/>
        </w:rPr>
      </w:pPr>
      <w:r w:rsidRPr="00136069">
        <w:rPr>
          <w:rFonts w:cstheme="minorHAnsi"/>
        </w:rPr>
        <w:br w:type="page"/>
      </w:r>
    </w:p>
    <w:bookmarkEnd w:id="0"/>
    <w:p w14:paraId="29E7D032" w14:textId="77777777" w:rsidR="00FC134E" w:rsidRDefault="00FC134E" w:rsidP="002D2008">
      <w:pPr>
        <w:rPr>
          <w:rFonts w:cstheme="minorHAnsi"/>
        </w:rPr>
      </w:pPr>
    </w:p>
    <w:sectPr w:rsidR="00FC134E" w:rsidSect="00586413">
      <w:pgSz w:w="11906" w:h="16838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E0"/>
    <w:rsid w:val="000168CD"/>
    <w:rsid w:val="00026B08"/>
    <w:rsid w:val="00076D76"/>
    <w:rsid w:val="000D27DF"/>
    <w:rsid w:val="001015E6"/>
    <w:rsid w:val="00116F21"/>
    <w:rsid w:val="0012695F"/>
    <w:rsid w:val="00136FA3"/>
    <w:rsid w:val="00157F05"/>
    <w:rsid w:val="00165614"/>
    <w:rsid w:val="0018424E"/>
    <w:rsid w:val="001C083A"/>
    <w:rsid w:val="001D05A3"/>
    <w:rsid w:val="00202855"/>
    <w:rsid w:val="00235FF6"/>
    <w:rsid w:val="0023767B"/>
    <w:rsid w:val="00237973"/>
    <w:rsid w:val="00257ACD"/>
    <w:rsid w:val="0026756D"/>
    <w:rsid w:val="00286D61"/>
    <w:rsid w:val="002A2AA2"/>
    <w:rsid w:val="002A31B3"/>
    <w:rsid w:val="002B2E0F"/>
    <w:rsid w:val="002B5371"/>
    <w:rsid w:val="002C4DE3"/>
    <w:rsid w:val="002D2008"/>
    <w:rsid w:val="002D204C"/>
    <w:rsid w:val="00301DED"/>
    <w:rsid w:val="00315FCF"/>
    <w:rsid w:val="00360082"/>
    <w:rsid w:val="00387519"/>
    <w:rsid w:val="0039391D"/>
    <w:rsid w:val="003E65F3"/>
    <w:rsid w:val="00401557"/>
    <w:rsid w:val="00415F86"/>
    <w:rsid w:val="00432531"/>
    <w:rsid w:val="004466C7"/>
    <w:rsid w:val="00481999"/>
    <w:rsid w:val="00485365"/>
    <w:rsid w:val="004A25C3"/>
    <w:rsid w:val="004D3447"/>
    <w:rsid w:val="004D3DF2"/>
    <w:rsid w:val="005003D8"/>
    <w:rsid w:val="00531EE8"/>
    <w:rsid w:val="00560610"/>
    <w:rsid w:val="00571198"/>
    <w:rsid w:val="00576F44"/>
    <w:rsid w:val="00586413"/>
    <w:rsid w:val="005A152A"/>
    <w:rsid w:val="005B76A9"/>
    <w:rsid w:val="005F58F4"/>
    <w:rsid w:val="00610D86"/>
    <w:rsid w:val="006653F8"/>
    <w:rsid w:val="00671A3E"/>
    <w:rsid w:val="0067221B"/>
    <w:rsid w:val="00673C63"/>
    <w:rsid w:val="00680226"/>
    <w:rsid w:val="0069529B"/>
    <w:rsid w:val="00696F2B"/>
    <w:rsid w:val="006A7704"/>
    <w:rsid w:val="006F1A6B"/>
    <w:rsid w:val="006F6B0E"/>
    <w:rsid w:val="007013AA"/>
    <w:rsid w:val="00716536"/>
    <w:rsid w:val="0076572C"/>
    <w:rsid w:val="0077202C"/>
    <w:rsid w:val="00782AA5"/>
    <w:rsid w:val="00793C7F"/>
    <w:rsid w:val="007B0839"/>
    <w:rsid w:val="007E673D"/>
    <w:rsid w:val="008063A7"/>
    <w:rsid w:val="00816963"/>
    <w:rsid w:val="00845003"/>
    <w:rsid w:val="008505B2"/>
    <w:rsid w:val="0085321C"/>
    <w:rsid w:val="00885A7B"/>
    <w:rsid w:val="0088608B"/>
    <w:rsid w:val="008A321E"/>
    <w:rsid w:val="008E5279"/>
    <w:rsid w:val="00912D12"/>
    <w:rsid w:val="00917B48"/>
    <w:rsid w:val="00931F9E"/>
    <w:rsid w:val="00941AEA"/>
    <w:rsid w:val="00965275"/>
    <w:rsid w:val="00970F46"/>
    <w:rsid w:val="00992B8F"/>
    <w:rsid w:val="009B498B"/>
    <w:rsid w:val="009D4087"/>
    <w:rsid w:val="009E2C17"/>
    <w:rsid w:val="00A112FB"/>
    <w:rsid w:val="00A12017"/>
    <w:rsid w:val="00A16BC2"/>
    <w:rsid w:val="00A2792C"/>
    <w:rsid w:val="00A3419E"/>
    <w:rsid w:val="00AB327C"/>
    <w:rsid w:val="00AE5468"/>
    <w:rsid w:val="00B220E0"/>
    <w:rsid w:val="00B25334"/>
    <w:rsid w:val="00B36158"/>
    <w:rsid w:val="00B40DA8"/>
    <w:rsid w:val="00B67350"/>
    <w:rsid w:val="00B70983"/>
    <w:rsid w:val="00B74FED"/>
    <w:rsid w:val="00B80601"/>
    <w:rsid w:val="00B965BE"/>
    <w:rsid w:val="00BA0C41"/>
    <w:rsid w:val="00BC6A7D"/>
    <w:rsid w:val="00BD0B1B"/>
    <w:rsid w:val="00BD6C1C"/>
    <w:rsid w:val="00C06FEF"/>
    <w:rsid w:val="00C126E4"/>
    <w:rsid w:val="00C15D3E"/>
    <w:rsid w:val="00C16F53"/>
    <w:rsid w:val="00C20F74"/>
    <w:rsid w:val="00C37F41"/>
    <w:rsid w:val="00C5489B"/>
    <w:rsid w:val="00C8082A"/>
    <w:rsid w:val="00C87815"/>
    <w:rsid w:val="00CA2F08"/>
    <w:rsid w:val="00CC0AFD"/>
    <w:rsid w:val="00CC2C14"/>
    <w:rsid w:val="00CD01E2"/>
    <w:rsid w:val="00CD1607"/>
    <w:rsid w:val="00CE414A"/>
    <w:rsid w:val="00D16015"/>
    <w:rsid w:val="00D32CC1"/>
    <w:rsid w:val="00D542DA"/>
    <w:rsid w:val="00D55DF9"/>
    <w:rsid w:val="00D66A9C"/>
    <w:rsid w:val="00D92CBA"/>
    <w:rsid w:val="00DB017F"/>
    <w:rsid w:val="00DB29CF"/>
    <w:rsid w:val="00DC2E5D"/>
    <w:rsid w:val="00DC310A"/>
    <w:rsid w:val="00DE49F7"/>
    <w:rsid w:val="00E0214F"/>
    <w:rsid w:val="00E11F74"/>
    <w:rsid w:val="00E33ADC"/>
    <w:rsid w:val="00E57A30"/>
    <w:rsid w:val="00E743DA"/>
    <w:rsid w:val="00E844ED"/>
    <w:rsid w:val="00E87217"/>
    <w:rsid w:val="00E93A6E"/>
    <w:rsid w:val="00EB5E5C"/>
    <w:rsid w:val="00ED71C6"/>
    <w:rsid w:val="00F06AA1"/>
    <w:rsid w:val="00F219A8"/>
    <w:rsid w:val="00F2657D"/>
    <w:rsid w:val="00F3177E"/>
    <w:rsid w:val="00F31EFB"/>
    <w:rsid w:val="00F377DF"/>
    <w:rsid w:val="00F52A13"/>
    <w:rsid w:val="00F80FAC"/>
    <w:rsid w:val="00F843B9"/>
    <w:rsid w:val="00F95473"/>
    <w:rsid w:val="00FB0CA8"/>
    <w:rsid w:val="00FC134E"/>
    <w:rsid w:val="00FC38FB"/>
    <w:rsid w:val="00FC3C13"/>
    <w:rsid w:val="00FF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4D613"/>
  <w15:chartTrackingRefBased/>
  <w15:docId w15:val="{2420A426-6593-4FF1-8A97-9AD10D2C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0E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4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6</TotalTime>
  <Pages>11</Pages>
  <Words>1951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artin</dc:creator>
  <cp:keywords/>
  <dc:description/>
  <cp:lastModifiedBy>Martin, Douglas</cp:lastModifiedBy>
  <cp:revision>97</cp:revision>
  <dcterms:created xsi:type="dcterms:W3CDTF">2024-01-08T06:47:00Z</dcterms:created>
  <dcterms:modified xsi:type="dcterms:W3CDTF">2024-07-10T09:58:00Z</dcterms:modified>
</cp:coreProperties>
</file>